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89243" w14:textId="63FA5E5D" w:rsidR="004A5BD9" w:rsidRDefault="00766D0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dditional</w:t>
      </w:r>
      <w:r w:rsidR="004A0B43" w:rsidRPr="005A28B5">
        <w:rPr>
          <w:rFonts w:ascii="Times New Roman" w:hAnsi="Times New Roman" w:cs="Times New Roman"/>
          <w:b/>
          <w:bCs/>
          <w:u w:val="single"/>
        </w:rPr>
        <w:t xml:space="preserve"> </w:t>
      </w:r>
      <w:r w:rsidR="003B39A6" w:rsidRPr="005A28B5">
        <w:rPr>
          <w:rFonts w:ascii="Times New Roman" w:hAnsi="Times New Roman" w:cs="Times New Roman"/>
          <w:b/>
          <w:bCs/>
          <w:u w:val="single"/>
        </w:rPr>
        <w:t xml:space="preserve">File </w:t>
      </w:r>
      <w:r w:rsidR="00785724">
        <w:rPr>
          <w:rFonts w:ascii="Times New Roman" w:hAnsi="Times New Roman" w:cs="Times New Roman"/>
          <w:b/>
          <w:bCs/>
          <w:u w:val="single"/>
        </w:rPr>
        <w:t>5</w:t>
      </w:r>
    </w:p>
    <w:p w14:paraId="4B9E701A" w14:textId="77777777" w:rsidR="00431465" w:rsidRDefault="00431465">
      <w:pPr>
        <w:rPr>
          <w:rFonts w:ascii="Times New Roman" w:hAnsi="Times New Roman" w:cs="Times New Roman"/>
          <w:b/>
          <w:bCs/>
          <w:u w:val="single"/>
        </w:rPr>
      </w:pPr>
    </w:p>
    <w:p w14:paraId="71AB2A9D" w14:textId="77777777" w:rsidR="00431465" w:rsidRPr="00D46B25" w:rsidRDefault="00431465" w:rsidP="00431465">
      <w:pPr>
        <w:rPr>
          <w:rFonts w:ascii="Times New Roman" w:hAnsi="Times New Roman" w:cs="Times New Roman"/>
          <w:u w:val="single"/>
        </w:rPr>
      </w:pPr>
      <w:r w:rsidRPr="00D46B25">
        <w:rPr>
          <w:rFonts w:ascii="Times New Roman" w:hAnsi="Times New Roman" w:cs="Times New Roman"/>
          <w:u w:val="single"/>
        </w:rPr>
        <w:t>Supplemental Adjusted Model Results for Primary Outcomes</w:t>
      </w:r>
    </w:p>
    <w:p w14:paraId="4E8EC604" w14:textId="77777777" w:rsidR="00431465" w:rsidRDefault="00431465" w:rsidP="00431465">
      <w:pPr>
        <w:rPr>
          <w:rFonts w:ascii="Times New Roman" w:hAnsi="Times New Roman" w:cs="Times New Roman"/>
        </w:rPr>
      </w:pPr>
    </w:p>
    <w:p w14:paraId="564F6064" w14:textId="77777777" w:rsidR="00431465" w:rsidRDefault="00431465" w:rsidP="004314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reference, full, adjusted multivariable regression model results for our primary outcomes (Table 3), including coefficients and standard errors are included below.  Standard errors are in parentheses.</w:t>
      </w:r>
    </w:p>
    <w:p w14:paraId="3E31CD78" w14:textId="77777777" w:rsidR="00431465" w:rsidRDefault="00431465" w:rsidP="0043146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593"/>
        <w:gridCol w:w="1593"/>
        <w:gridCol w:w="1536"/>
        <w:gridCol w:w="1432"/>
        <w:gridCol w:w="1432"/>
      </w:tblGrid>
      <w:tr w:rsidR="00431465" w14:paraId="27AC37AD" w14:textId="77777777" w:rsidTr="003A6E22">
        <w:tc>
          <w:tcPr>
            <w:tcW w:w="1764" w:type="dxa"/>
          </w:tcPr>
          <w:p w14:paraId="17A45913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</w:tcPr>
          <w:p w14:paraId="16F9F7A2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g Canoe</w:t>
            </w:r>
          </w:p>
        </w:tc>
        <w:tc>
          <w:tcPr>
            <w:tcW w:w="1593" w:type="dxa"/>
          </w:tcPr>
          <w:p w14:paraId="0E9DD181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tle Canoe</w:t>
            </w:r>
          </w:p>
        </w:tc>
        <w:tc>
          <w:tcPr>
            <w:tcW w:w="1536" w:type="dxa"/>
          </w:tcPr>
          <w:p w14:paraId="577AF88F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14:paraId="239E76B8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 years)</w:t>
            </w:r>
          </w:p>
        </w:tc>
        <w:tc>
          <w:tcPr>
            <w:tcW w:w="1432" w:type="dxa"/>
          </w:tcPr>
          <w:p w14:paraId="113D327C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:</w:t>
            </w:r>
          </w:p>
          <w:p w14:paraId="73C67704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vs Men (reference)</w:t>
            </w:r>
          </w:p>
        </w:tc>
        <w:tc>
          <w:tcPr>
            <w:tcW w:w="1432" w:type="dxa"/>
          </w:tcPr>
          <w:p w14:paraId="1FD0C898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 Indigenous </w:t>
            </w:r>
            <w:proofErr w:type="spellStart"/>
            <w:r>
              <w:rPr>
                <w:rFonts w:ascii="Times New Roman" w:hAnsi="Times New Roman" w:cs="Times New Roman"/>
              </w:rPr>
              <w:t>Experience</w:t>
            </w:r>
            <w:r w:rsidRPr="00E13A0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31465" w14:paraId="125A6646" w14:textId="77777777" w:rsidTr="003A6E22">
        <w:tc>
          <w:tcPr>
            <w:tcW w:w="1764" w:type="dxa"/>
          </w:tcPr>
          <w:p w14:paraId="14E0B421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verall </w:t>
            </w:r>
            <w:r w:rsidRPr="00252BBB">
              <w:rPr>
                <w:rFonts w:ascii="Times New Roman" w:hAnsi="Times New Roman" w:cs="Times New Roman"/>
                <w:lang w:val="en-US"/>
              </w:rPr>
              <w:t>Patient Experience</w:t>
            </w:r>
          </w:p>
        </w:tc>
        <w:tc>
          <w:tcPr>
            <w:tcW w:w="1593" w:type="dxa"/>
          </w:tcPr>
          <w:p w14:paraId="0B6B0605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12134B">
              <w:rPr>
                <w:rFonts w:ascii="Times New Roman" w:hAnsi="Times New Roman" w:cs="Times New Roman"/>
              </w:rPr>
              <w:t>0.457</w:t>
            </w:r>
          </w:p>
          <w:p w14:paraId="23D2B1DA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2134B">
              <w:rPr>
                <w:rFonts w:ascii="Times New Roman" w:hAnsi="Times New Roman" w:cs="Times New Roman"/>
              </w:rPr>
              <w:t>0.1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3" w:type="dxa"/>
          </w:tcPr>
          <w:p w14:paraId="64FDCF56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12134B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7807F998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2134B">
              <w:rPr>
                <w:rFonts w:ascii="Times New Roman" w:hAnsi="Times New Roman" w:cs="Times New Roman"/>
              </w:rPr>
              <w:t>0.1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6" w:type="dxa"/>
          </w:tcPr>
          <w:p w14:paraId="64FF36E0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12134B">
              <w:rPr>
                <w:rFonts w:ascii="Times New Roman" w:hAnsi="Times New Roman" w:cs="Times New Roman"/>
              </w:rPr>
              <w:t>-0.0044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2DE9168D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2134B">
              <w:rPr>
                <w:rFonts w:ascii="Times New Roman" w:hAnsi="Times New Roman" w:cs="Times New Roman"/>
              </w:rPr>
              <w:t>0.0059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32" w:type="dxa"/>
          </w:tcPr>
          <w:p w14:paraId="6212FDA1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12134B">
              <w:rPr>
                <w:rFonts w:ascii="Times New Roman" w:hAnsi="Times New Roman" w:cs="Times New Roman"/>
              </w:rPr>
              <w:t>-0.017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0D990499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2134B">
              <w:rPr>
                <w:rFonts w:ascii="Times New Roman" w:hAnsi="Times New Roman" w:cs="Times New Roman"/>
              </w:rPr>
              <w:t>0.1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425225C4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12134B">
              <w:rPr>
                <w:rFonts w:ascii="Times New Roman" w:hAnsi="Times New Roman" w:cs="Times New Roman"/>
              </w:rPr>
              <w:t>0.0395</w:t>
            </w:r>
          </w:p>
          <w:p w14:paraId="647FB548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2134B">
              <w:rPr>
                <w:rFonts w:ascii="Times New Roman" w:hAnsi="Times New Roman" w:cs="Times New Roman"/>
              </w:rPr>
              <w:t>0.016</w:t>
            </w:r>
            <w:r>
              <w:rPr>
                <w:rFonts w:ascii="Times New Roman" w:hAnsi="Times New Roman" w:cs="Times New Roman"/>
              </w:rPr>
              <w:t>5)</w:t>
            </w:r>
          </w:p>
        </w:tc>
      </w:tr>
      <w:tr w:rsidR="00431465" w14:paraId="07415D25" w14:textId="77777777" w:rsidTr="003A6E22">
        <w:tc>
          <w:tcPr>
            <w:tcW w:w="1764" w:type="dxa"/>
          </w:tcPr>
          <w:p w14:paraId="31123A1C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252BBB">
              <w:rPr>
                <w:rFonts w:ascii="Times New Roman" w:hAnsi="Times New Roman" w:cs="Times New Roman"/>
                <w:lang w:val="en-US"/>
              </w:rPr>
              <w:t xml:space="preserve">Highly </w:t>
            </w:r>
            <w:proofErr w:type="spellStart"/>
            <w:r w:rsidRPr="00252BBB">
              <w:rPr>
                <w:rFonts w:ascii="Times New Roman" w:hAnsi="Times New Roman" w:cs="Times New Roman"/>
                <w:lang w:val="en-US"/>
              </w:rPr>
              <w:t>Recommend</w:t>
            </w:r>
            <w:r w:rsidRPr="00EB3D5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93" w:type="dxa"/>
          </w:tcPr>
          <w:p w14:paraId="234C243B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3B16C007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9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3" w:type="dxa"/>
          </w:tcPr>
          <w:p w14:paraId="72D1A927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2.052</w:t>
            </w:r>
          </w:p>
          <w:p w14:paraId="70532A7C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36" w:type="dxa"/>
          </w:tcPr>
          <w:p w14:paraId="4191D7D9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0.0434</w:t>
            </w:r>
          </w:p>
          <w:p w14:paraId="131282F7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03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4836FD1F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0.545</w:t>
            </w:r>
          </w:p>
          <w:p w14:paraId="00995B5E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7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1652D51B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0.083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2C629E1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078</w:t>
            </w:r>
            <w:r>
              <w:rPr>
                <w:rFonts w:ascii="Times New Roman" w:hAnsi="Times New Roman" w:cs="Times New Roman"/>
              </w:rPr>
              <w:t>9)</w:t>
            </w:r>
          </w:p>
        </w:tc>
      </w:tr>
      <w:tr w:rsidR="00431465" w14:paraId="7465919A" w14:textId="77777777" w:rsidTr="003A6E22">
        <w:tc>
          <w:tcPr>
            <w:tcW w:w="1764" w:type="dxa"/>
          </w:tcPr>
          <w:p w14:paraId="719EF958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252BBB">
              <w:rPr>
                <w:rFonts w:ascii="Times New Roman" w:hAnsi="Times New Roman" w:cs="Times New Roman"/>
                <w:lang w:val="en-US"/>
              </w:rPr>
              <w:t>NSAID Renewal</w:t>
            </w:r>
          </w:p>
        </w:tc>
        <w:tc>
          <w:tcPr>
            <w:tcW w:w="1593" w:type="dxa"/>
          </w:tcPr>
          <w:p w14:paraId="7AD09430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-0.820</w:t>
            </w:r>
          </w:p>
          <w:p w14:paraId="2ED1EC0D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593" w:type="dxa"/>
          </w:tcPr>
          <w:p w14:paraId="465976E1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71326C81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36" w:type="dxa"/>
          </w:tcPr>
          <w:p w14:paraId="367977BE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-0.056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6CF376A2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02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531B110C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0.064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5069DE49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7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08818A10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0.0710</w:t>
            </w:r>
          </w:p>
          <w:p w14:paraId="6C9A3EBC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075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31465" w14:paraId="550C5ED4" w14:textId="77777777" w:rsidTr="003A6E22">
        <w:tc>
          <w:tcPr>
            <w:tcW w:w="1764" w:type="dxa"/>
          </w:tcPr>
          <w:p w14:paraId="778FC2F1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252BBB">
              <w:rPr>
                <w:rFonts w:ascii="Times New Roman" w:hAnsi="Times New Roman" w:cs="Times New Roman"/>
                <w:lang w:val="en-US"/>
              </w:rPr>
              <w:t>Pain Management</w:t>
            </w:r>
          </w:p>
        </w:tc>
        <w:tc>
          <w:tcPr>
            <w:tcW w:w="1593" w:type="dxa"/>
          </w:tcPr>
          <w:p w14:paraId="61369D72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07430F09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7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3" w:type="dxa"/>
          </w:tcPr>
          <w:p w14:paraId="32A47FF9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0</w:t>
            </w:r>
          </w:p>
          <w:p w14:paraId="6BCE33AB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36" w:type="dxa"/>
          </w:tcPr>
          <w:p w14:paraId="60A11A82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-0.00526</w:t>
            </w:r>
          </w:p>
          <w:p w14:paraId="1F82E2F1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026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432" w:type="dxa"/>
          </w:tcPr>
          <w:p w14:paraId="7B48F8BC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-0.591</w:t>
            </w:r>
          </w:p>
          <w:p w14:paraId="397B458D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7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</w:tcPr>
          <w:p w14:paraId="4927F270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 w:rsidRPr="00EB3D59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1C8C7FB7" w14:textId="77777777" w:rsidR="00431465" w:rsidRDefault="00431465" w:rsidP="003A6E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B3D59">
              <w:rPr>
                <w:rFonts w:ascii="Times New Roman" w:hAnsi="Times New Roman" w:cs="Times New Roman"/>
              </w:rPr>
              <w:t>0.073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569ED291" w14:textId="77777777" w:rsidR="00431465" w:rsidRDefault="00431465" w:rsidP="00431465">
      <w:pPr>
        <w:rPr>
          <w:rFonts w:ascii="Times New Roman" w:hAnsi="Times New Roman" w:cs="Times New Roman"/>
        </w:rPr>
      </w:pPr>
      <w:r w:rsidRPr="00EB3D59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Multivariable logistic regression </w:t>
      </w:r>
      <w:proofErr w:type="gramStart"/>
      <w:r>
        <w:rPr>
          <w:rFonts w:ascii="Times New Roman" w:hAnsi="Times New Roman" w:cs="Times New Roman"/>
        </w:rPr>
        <w:t>model;</w:t>
      </w:r>
      <w:proofErr w:type="gramEnd"/>
      <w:r>
        <w:rPr>
          <w:rFonts w:ascii="Times New Roman" w:hAnsi="Times New Roman" w:cs="Times New Roman"/>
        </w:rPr>
        <w:t xml:space="preserve"> coefficients and standard errors are presented on the log-odds scale.</w:t>
      </w:r>
    </w:p>
    <w:p w14:paraId="2600DF91" w14:textId="77777777" w:rsidR="00431465" w:rsidRPr="0012134B" w:rsidRDefault="00431465" w:rsidP="004314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E13A0E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Likert scale (7 point)</w:t>
      </w:r>
    </w:p>
    <w:p w14:paraId="7B822723" w14:textId="77777777" w:rsidR="00431465" w:rsidRPr="005A28B5" w:rsidRDefault="00431465">
      <w:pPr>
        <w:rPr>
          <w:rFonts w:ascii="Times New Roman" w:hAnsi="Times New Roman" w:cs="Times New Roman"/>
          <w:b/>
          <w:bCs/>
          <w:u w:val="single"/>
        </w:rPr>
      </w:pPr>
    </w:p>
    <w:p w14:paraId="4E5421C6" w14:textId="0CA08120" w:rsidR="003B39A6" w:rsidRPr="0039004A" w:rsidRDefault="003B39A6">
      <w:pPr>
        <w:rPr>
          <w:rFonts w:ascii="Times New Roman" w:hAnsi="Times New Roman" w:cs="Times New Roman"/>
          <w:b/>
          <w:bCs/>
        </w:rPr>
      </w:pPr>
    </w:p>
    <w:p w14:paraId="489DDD7F" w14:textId="5E33D761" w:rsidR="00D46B25" w:rsidRPr="00D46B25" w:rsidRDefault="00431465" w:rsidP="00FC2A3B">
      <w:pPr>
        <w:rPr>
          <w:rFonts w:ascii="Times New Roman" w:hAnsi="Times New Roman" w:cs="Times New Roman"/>
          <w:u w:val="single"/>
        </w:rPr>
      </w:pPr>
      <w:r w:rsidRPr="00D46B25">
        <w:rPr>
          <w:rFonts w:ascii="Times New Roman" w:hAnsi="Times New Roman" w:cs="Times New Roman"/>
          <w:u w:val="single"/>
        </w:rPr>
        <w:t>S</w:t>
      </w:r>
      <w:r w:rsidR="003B39A6" w:rsidRPr="00D46B25">
        <w:rPr>
          <w:rFonts w:ascii="Times New Roman" w:hAnsi="Times New Roman" w:cs="Times New Roman"/>
          <w:u w:val="single"/>
        </w:rPr>
        <w:t>upplement</w:t>
      </w:r>
      <w:r w:rsidR="00D46B25" w:rsidRPr="00D46B25">
        <w:rPr>
          <w:rFonts w:ascii="Times New Roman" w:hAnsi="Times New Roman" w:cs="Times New Roman"/>
          <w:u w:val="single"/>
        </w:rPr>
        <w:t>al</w:t>
      </w:r>
      <w:r w:rsidR="003B39A6" w:rsidRPr="00D46B25">
        <w:rPr>
          <w:rFonts w:ascii="Times New Roman" w:hAnsi="Times New Roman" w:cs="Times New Roman"/>
          <w:u w:val="single"/>
        </w:rPr>
        <w:t xml:space="preserve"> </w:t>
      </w:r>
      <w:r w:rsidR="00D46B25" w:rsidRPr="00D46B25">
        <w:rPr>
          <w:rFonts w:ascii="Times New Roman" w:hAnsi="Times New Roman" w:cs="Times New Roman"/>
          <w:u w:val="single"/>
        </w:rPr>
        <w:t>T</w:t>
      </w:r>
      <w:r w:rsidR="003B39A6" w:rsidRPr="00D46B25">
        <w:rPr>
          <w:rFonts w:ascii="Times New Roman" w:hAnsi="Times New Roman" w:cs="Times New Roman"/>
          <w:u w:val="single"/>
        </w:rPr>
        <w:t xml:space="preserve">ables and </w:t>
      </w:r>
      <w:r w:rsidR="00D46B25" w:rsidRPr="00D46B25">
        <w:rPr>
          <w:rFonts w:ascii="Times New Roman" w:hAnsi="Times New Roman" w:cs="Times New Roman"/>
          <w:u w:val="single"/>
        </w:rPr>
        <w:t>R</w:t>
      </w:r>
      <w:r w:rsidR="003B39A6" w:rsidRPr="00D46B25">
        <w:rPr>
          <w:rFonts w:ascii="Times New Roman" w:hAnsi="Times New Roman" w:cs="Times New Roman"/>
          <w:u w:val="single"/>
        </w:rPr>
        <w:t xml:space="preserve">esults for </w:t>
      </w:r>
      <w:r w:rsidR="00D46B25" w:rsidRPr="00D46B25">
        <w:rPr>
          <w:rFonts w:ascii="Times New Roman" w:hAnsi="Times New Roman" w:cs="Times New Roman"/>
          <w:u w:val="single"/>
        </w:rPr>
        <w:t>Se</w:t>
      </w:r>
      <w:r w:rsidR="00FC2A3B" w:rsidRPr="00D46B25">
        <w:rPr>
          <w:rFonts w:ascii="Times New Roman" w:hAnsi="Times New Roman" w:cs="Times New Roman"/>
          <w:u w:val="single"/>
        </w:rPr>
        <w:t>condary</w:t>
      </w:r>
      <w:r w:rsidR="00D46B25" w:rsidRPr="00D46B25">
        <w:rPr>
          <w:rFonts w:ascii="Times New Roman" w:hAnsi="Times New Roman" w:cs="Times New Roman"/>
          <w:u w:val="single"/>
        </w:rPr>
        <w:t xml:space="preserve"> </w:t>
      </w:r>
      <w:r w:rsidR="00306EEB">
        <w:rPr>
          <w:rFonts w:ascii="Times New Roman" w:hAnsi="Times New Roman" w:cs="Times New Roman"/>
          <w:u w:val="single"/>
        </w:rPr>
        <w:t xml:space="preserve">Explicit and Implicit Anti-Bias </w:t>
      </w:r>
      <w:r w:rsidR="00D46B25" w:rsidRPr="00D46B25">
        <w:rPr>
          <w:rFonts w:ascii="Times New Roman" w:hAnsi="Times New Roman" w:cs="Times New Roman"/>
          <w:u w:val="single"/>
        </w:rPr>
        <w:t>Outcomes</w:t>
      </w:r>
    </w:p>
    <w:p w14:paraId="2698AFDA" w14:textId="77777777" w:rsidR="00D46B25" w:rsidRDefault="00D46B25" w:rsidP="00FC2A3B">
      <w:pPr>
        <w:rPr>
          <w:rFonts w:ascii="Times New Roman" w:hAnsi="Times New Roman" w:cs="Times New Roman"/>
        </w:rPr>
      </w:pPr>
    </w:p>
    <w:p w14:paraId="6EBBBBD2" w14:textId="61464BAC" w:rsidR="00FC2A3B" w:rsidRPr="0039004A" w:rsidRDefault="00306EEB" w:rsidP="00FC2A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Includes</w:t>
      </w:r>
      <w:r w:rsidR="00FC2A3B" w:rsidRPr="0039004A">
        <w:rPr>
          <w:rFonts w:ascii="Times New Roman" w:hAnsi="Times New Roman" w:cs="Times New Roman"/>
        </w:rPr>
        <w:t xml:space="preserve"> the Indigenous Implicit Association Test (IAT), Modern Prejudice Attitudes Towards Aboriginals Scale (M-PATAS), adapted from Morrison (</w:t>
      </w:r>
      <w:r w:rsidR="00CF6AEB">
        <w:rPr>
          <w:rFonts w:ascii="Times New Roman" w:hAnsi="Times New Roman" w:cs="Times New Roman"/>
        </w:rPr>
        <w:t>1</w:t>
      </w:r>
      <w:r w:rsidR="00FC2A3B" w:rsidRPr="0039004A">
        <w:rPr>
          <w:rFonts w:ascii="Times New Roman" w:hAnsi="Times New Roman" w:cs="Times New Roman"/>
        </w:rPr>
        <w:t>), Internal Motivation to Respond Without Prejudice Scale (IMS)</w:t>
      </w:r>
      <w:r w:rsidR="002B15D7" w:rsidRPr="0039004A">
        <w:rPr>
          <w:rFonts w:ascii="Times New Roman" w:hAnsi="Times New Roman" w:cs="Times New Roman"/>
        </w:rPr>
        <w:t xml:space="preserve">, </w:t>
      </w:r>
      <w:r w:rsidR="00FC2A3B" w:rsidRPr="0039004A">
        <w:rPr>
          <w:rFonts w:ascii="Times New Roman" w:hAnsi="Times New Roman" w:cs="Times New Roman"/>
        </w:rPr>
        <w:t xml:space="preserve">and External Motivation to Respond Without Prejudice Scale (EMS), </w:t>
      </w:r>
      <w:r w:rsidR="002B15D7" w:rsidRPr="0039004A">
        <w:rPr>
          <w:rFonts w:ascii="Times New Roman" w:hAnsi="Times New Roman" w:cs="Times New Roman"/>
        </w:rPr>
        <w:t xml:space="preserve">adapted from </w:t>
      </w:r>
      <w:r w:rsidR="00FC2A3B" w:rsidRPr="0039004A">
        <w:rPr>
          <w:rFonts w:ascii="Times New Roman" w:hAnsi="Times New Roman" w:cs="Times New Roman"/>
        </w:rPr>
        <w:t>Devine &amp; Plant (</w:t>
      </w:r>
      <w:r w:rsidR="00CF6AEB">
        <w:rPr>
          <w:rFonts w:ascii="Times New Roman" w:hAnsi="Times New Roman" w:cs="Times New Roman"/>
        </w:rPr>
        <w:t>2</w:t>
      </w:r>
      <w:r w:rsidR="00FC2A3B" w:rsidRPr="0039004A">
        <w:rPr>
          <w:rFonts w:ascii="Times New Roman" w:hAnsi="Times New Roman" w:cs="Times New Roman"/>
        </w:rPr>
        <w:t>)</w:t>
      </w:r>
    </w:p>
    <w:p w14:paraId="04865416" w14:textId="2DC5E114" w:rsidR="003B39A6" w:rsidRPr="0039004A" w:rsidRDefault="003B39A6">
      <w:pPr>
        <w:rPr>
          <w:rFonts w:ascii="Times New Roman" w:hAnsi="Times New Roman" w:cs="Times New Roman"/>
          <w:b/>
          <w:bCs/>
        </w:rPr>
      </w:pPr>
    </w:p>
    <w:p w14:paraId="7DE56485" w14:textId="0C0B4D90" w:rsidR="006550CE" w:rsidRPr="0039004A" w:rsidRDefault="00306E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These</w:t>
      </w:r>
      <w:r w:rsidR="006550CE" w:rsidRPr="0039004A">
        <w:rPr>
          <w:rFonts w:ascii="Times New Roman" w:hAnsi="Times New Roman" w:cs="Times New Roman"/>
        </w:rPr>
        <w:t xml:space="preserve"> four </w:t>
      </w:r>
      <w:r w:rsidR="00A52DBF" w:rsidRPr="0039004A">
        <w:rPr>
          <w:rFonts w:ascii="Times New Roman" w:hAnsi="Times New Roman" w:cs="Times New Roman"/>
        </w:rPr>
        <w:t xml:space="preserve">secondary </w:t>
      </w:r>
      <w:r w:rsidR="006550CE" w:rsidRPr="0039004A">
        <w:rPr>
          <w:rFonts w:ascii="Times New Roman" w:hAnsi="Times New Roman" w:cs="Times New Roman"/>
        </w:rPr>
        <w:t xml:space="preserve">outcome measures were administered at baseline and following the </w:t>
      </w:r>
      <w:r w:rsidR="006550CE" w:rsidRPr="0039004A">
        <w:rPr>
          <w:rFonts w:ascii="Times New Roman" w:hAnsi="Times New Roman" w:cs="Times New Roman"/>
          <w:lang w:val="en-US"/>
        </w:rPr>
        <w:t xml:space="preserve">unannounced Indigenous standardized patient (UISP) visits.  </w:t>
      </w:r>
      <w:r w:rsidR="00A52DBF" w:rsidRPr="0039004A">
        <w:rPr>
          <w:rFonts w:ascii="Times New Roman" w:hAnsi="Times New Roman" w:cs="Times New Roman"/>
          <w:lang w:val="en-US"/>
        </w:rPr>
        <w:t xml:space="preserve">Given the availability of baseline data, </w:t>
      </w:r>
      <w:r w:rsidR="006550CE" w:rsidRPr="0039004A">
        <w:rPr>
          <w:rFonts w:ascii="Times New Roman" w:hAnsi="Times New Roman" w:cs="Times New Roman"/>
          <w:lang w:val="en-US"/>
        </w:rPr>
        <w:t>ANCOVA model</w:t>
      </w:r>
      <w:r w:rsidR="00A52DBF" w:rsidRPr="0039004A">
        <w:rPr>
          <w:rFonts w:ascii="Times New Roman" w:hAnsi="Times New Roman" w:cs="Times New Roman"/>
          <w:lang w:val="en-US"/>
        </w:rPr>
        <w:t>s</w:t>
      </w:r>
      <w:r w:rsidR="006550CE" w:rsidRPr="0039004A">
        <w:rPr>
          <w:rFonts w:ascii="Times New Roman" w:hAnsi="Times New Roman" w:cs="Times New Roman"/>
          <w:lang w:val="en-US"/>
        </w:rPr>
        <w:t xml:space="preserve"> </w:t>
      </w:r>
      <w:r w:rsidR="00A52DBF" w:rsidRPr="0039004A">
        <w:rPr>
          <w:rFonts w:ascii="Times New Roman" w:hAnsi="Times New Roman" w:cs="Times New Roman"/>
          <w:lang w:val="en-US"/>
        </w:rPr>
        <w:t>were</w:t>
      </w:r>
      <w:r w:rsidR="006550CE" w:rsidRPr="0039004A">
        <w:rPr>
          <w:rFonts w:ascii="Times New Roman" w:hAnsi="Times New Roman" w:cs="Times New Roman"/>
          <w:lang w:val="en-US"/>
        </w:rPr>
        <w:t xml:space="preserve"> used to control for baseline scores and no further adjustments were made</w:t>
      </w:r>
      <w:r w:rsidR="006D2CEF" w:rsidRPr="0039004A">
        <w:rPr>
          <w:rFonts w:ascii="Times New Roman" w:hAnsi="Times New Roman" w:cs="Times New Roman"/>
          <w:lang w:val="en-US"/>
        </w:rPr>
        <w:t>.</w:t>
      </w:r>
    </w:p>
    <w:p w14:paraId="29C2C35A" w14:textId="2FCD1CC0" w:rsidR="006D2CEF" w:rsidRPr="0039004A" w:rsidRDefault="006D2CEF">
      <w:pPr>
        <w:rPr>
          <w:rFonts w:ascii="Times New Roman" w:hAnsi="Times New Roman" w:cs="Times New Roman"/>
          <w:lang w:val="en-US"/>
        </w:rPr>
      </w:pPr>
    </w:p>
    <w:p w14:paraId="5A929720" w14:textId="6442C318" w:rsidR="007E5ACB" w:rsidRPr="0039004A" w:rsidRDefault="006D2CEF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  <w:i/>
          <w:iCs/>
        </w:rPr>
        <w:t xml:space="preserve">Indigenous Implicit Association Test </w:t>
      </w:r>
      <w:r w:rsidRPr="0039004A">
        <w:rPr>
          <w:rFonts w:ascii="Times New Roman" w:hAnsi="Times New Roman" w:cs="Times New Roman"/>
        </w:rPr>
        <w:t xml:space="preserve">results are scored between -2.0 and 2.0, where </w:t>
      </w:r>
      <w:r w:rsidR="00906C30">
        <w:rPr>
          <w:rFonts w:ascii="Times New Roman" w:hAnsi="Times New Roman" w:cs="Times New Roman"/>
        </w:rPr>
        <w:t>positive</w:t>
      </w:r>
      <w:r w:rsidR="00906C30" w:rsidRPr="0039004A">
        <w:rPr>
          <w:rFonts w:ascii="Times New Roman" w:hAnsi="Times New Roman" w:cs="Times New Roman"/>
        </w:rPr>
        <w:t xml:space="preserve"> </w:t>
      </w:r>
      <w:r w:rsidRPr="0039004A">
        <w:rPr>
          <w:rFonts w:ascii="Times New Roman" w:hAnsi="Times New Roman" w:cs="Times New Roman"/>
        </w:rPr>
        <w:t xml:space="preserve">values denote a preference for white features, while </w:t>
      </w:r>
      <w:r w:rsidR="00906C30">
        <w:rPr>
          <w:rFonts w:ascii="Times New Roman" w:hAnsi="Times New Roman" w:cs="Times New Roman"/>
        </w:rPr>
        <w:t>negative</w:t>
      </w:r>
      <w:r w:rsidR="00906C30" w:rsidRPr="0039004A">
        <w:rPr>
          <w:rFonts w:ascii="Times New Roman" w:hAnsi="Times New Roman" w:cs="Times New Roman"/>
        </w:rPr>
        <w:t xml:space="preserve"> </w:t>
      </w:r>
      <w:r w:rsidRPr="0039004A">
        <w:rPr>
          <w:rFonts w:ascii="Times New Roman" w:hAnsi="Times New Roman" w:cs="Times New Roman"/>
        </w:rPr>
        <w:t xml:space="preserve">values denote a preference for Indigenous features.  </w:t>
      </w:r>
    </w:p>
    <w:p w14:paraId="0EBBA55B" w14:textId="77777777" w:rsidR="007E5ACB" w:rsidRPr="0039004A" w:rsidRDefault="007E5ACB">
      <w:pPr>
        <w:rPr>
          <w:rFonts w:ascii="Times New Roman" w:hAnsi="Times New Roman" w:cs="Times New Roman"/>
        </w:rPr>
      </w:pPr>
    </w:p>
    <w:p w14:paraId="2E8A8923" w14:textId="58456CC6" w:rsidR="006D2CEF" w:rsidRPr="0039004A" w:rsidRDefault="006D2CEF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</w:rPr>
        <w:t xml:space="preserve">The </w:t>
      </w:r>
      <w:r w:rsidRPr="0039004A">
        <w:rPr>
          <w:rFonts w:ascii="Times New Roman" w:hAnsi="Times New Roman" w:cs="Times New Roman"/>
          <w:i/>
          <w:iCs/>
        </w:rPr>
        <w:t xml:space="preserve">Modern Prejudice Attitudes Towards Aboriginals Scale (M-PATAS) </w:t>
      </w:r>
      <w:r w:rsidRPr="0039004A">
        <w:rPr>
          <w:rFonts w:ascii="Times New Roman" w:hAnsi="Times New Roman" w:cs="Times New Roman"/>
        </w:rPr>
        <w:t xml:space="preserve">is comprised of 14 questions and scored on a </w:t>
      </w:r>
      <w:r w:rsidR="007E707D" w:rsidRPr="0039004A">
        <w:rPr>
          <w:rFonts w:ascii="Times New Roman" w:hAnsi="Times New Roman" w:cs="Times New Roman"/>
        </w:rPr>
        <w:t>6-point</w:t>
      </w:r>
      <w:r w:rsidRPr="0039004A">
        <w:rPr>
          <w:rFonts w:ascii="Times New Roman" w:hAnsi="Times New Roman" w:cs="Times New Roman"/>
        </w:rPr>
        <w:t xml:space="preserve"> Likert scale, where lower scores denote less prejudice.  Both the Internal and External Motivation to Respond Without Prejudice Scale (</w:t>
      </w:r>
      <w:r w:rsidRPr="0039004A">
        <w:rPr>
          <w:rFonts w:ascii="Times New Roman" w:hAnsi="Times New Roman" w:cs="Times New Roman"/>
          <w:i/>
          <w:iCs/>
        </w:rPr>
        <w:t>IMS</w:t>
      </w:r>
      <w:r w:rsidRPr="0039004A">
        <w:rPr>
          <w:rFonts w:ascii="Times New Roman" w:hAnsi="Times New Roman" w:cs="Times New Roman"/>
        </w:rPr>
        <w:t xml:space="preserve">, </w:t>
      </w:r>
      <w:r w:rsidRPr="0039004A">
        <w:rPr>
          <w:rFonts w:ascii="Times New Roman" w:hAnsi="Times New Roman" w:cs="Times New Roman"/>
          <w:i/>
          <w:iCs/>
        </w:rPr>
        <w:t>EMS</w:t>
      </w:r>
      <w:r w:rsidRPr="0039004A">
        <w:rPr>
          <w:rFonts w:ascii="Times New Roman" w:hAnsi="Times New Roman" w:cs="Times New Roman"/>
        </w:rPr>
        <w:t xml:space="preserve">) scales are comprised of 5 questions scored on a </w:t>
      </w:r>
      <w:r w:rsidR="007E707D" w:rsidRPr="0039004A">
        <w:rPr>
          <w:rFonts w:ascii="Times New Roman" w:hAnsi="Times New Roman" w:cs="Times New Roman"/>
        </w:rPr>
        <w:t>9-point</w:t>
      </w:r>
      <w:r w:rsidRPr="0039004A">
        <w:rPr>
          <w:rFonts w:ascii="Times New Roman" w:hAnsi="Times New Roman" w:cs="Times New Roman"/>
        </w:rPr>
        <w:t xml:space="preserve"> Likert scale, with higher scores denoting more internal or external motivation, respectively.   </w:t>
      </w:r>
      <w:r w:rsidR="007E5ACB" w:rsidRPr="0039004A">
        <w:rPr>
          <w:rFonts w:ascii="Times New Roman" w:hAnsi="Times New Roman" w:cs="Times New Roman"/>
        </w:rPr>
        <w:t xml:space="preserve">For the </w:t>
      </w:r>
      <w:r w:rsidR="007E5ACB" w:rsidRPr="0039004A">
        <w:rPr>
          <w:rFonts w:ascii="Times New Roman" w:hAnsi="Times New Roman" w:cs="Times New Roman"/>
          <w:i/>
          <w:iCs/>
        </w:rPr>
        <w:t xml:space="preserve">M-PATAS, IMS </w:t>
      </w:r>
      <w:r w:rsidR="007E5ACB" w:rsidRPr="0039004A">
        <w:rPr>
          <w:rFonts w:ascii="Times New Roman" w:hAnsi="Times New Roman" w:cs="Times New Roman"/>
        </w:rPr>
        <w:t>and</w:t>
      </w:r>
      <w:r w:rsidR="007E5ACB" w:rsidRPr="0039004A">
        <w:rPr>
          <w:rFonts w:ascii="Times New Roman" w:hAnsi="Times New Roman" w:cs="Times New Roman"/>
          <w:i/>
          <w:iCs/>
        </w:rPr>
        <w:t xml:space="preserve"> EMS </w:t>
      </w:r>
      <w:r w:rsidR="007E5ACB" w:rsidRPr="0039004A">
        <w:rPr>
          <w:rFonts w:ascii="Times New Roman" w:hAnsi="Times New Roman" w:cs="Times New Roman"/>
        </w:rPr>
        <w:t xml:space="preserve">scales, average </w:t>
      </w:r>
      <w:r w:rsidR="007E5ACB" w:rsidRPr="0039004A">
        <w:rPr>
          <w:rFonts w:ascii="Times New Roman" w:hAnsi="Times New Roman" w:cs="Times New Roman"/>
        </w:rPr>
        <w:lastRenderedPageBreak/>
        <w:t>item results and statistics are presented to improve interpretation.</w:t>
      </w:r>
      <w:r w:rsidR="007E5ACB" w:rsidRPr="0039004A">
        <w:rPr>
          <w:rFonts w:ascii="Times New Roman" w:hAnsi="Times New Roman" w:cs="Times New Roman"/>
          <w:i/>
          <w:iCs/>
        </w:rPr>
        <w:t xml:space="preserve"> </w:t>
      </w:r>
      <w:r w:rsidRPr="0039004A">
        <w:rPr>
          <w:rFonts w:ascii="Times New Roman" w:hAnsi="Times New Roman" w:cs="Times New Roman"/>
        </w:rPr>
        <w:t xml:space="preserve">Full survey questions are included at the end of this </w:t>
      </w:r>
      <w:r w:rsidR="00E755C1">
        <w:rPr>
          <w:rFonts w:ascii="Times New Roman" w:hAnsi="Times New Roman" w:cs="Times New Roman"/>
        </w:rPr>
        <w:t>file</w:t>
      </w:r>
      <w:r w:rsidRPr="0039004A">
        <w:rPr>
          <w:rFonts w:ascii="Times New Roman" w:hAnsi="Times New Roman" w:cs="Times New Roman"/>
        </w:rPr>
        <w:t>.</w:t>
      </w:r>
    </w:p>
    <w:p w14:paraId="2CF1223F" w14:textId="59B06640" w:rsidR="006D2CEF" w:rsidRPr="0039004A" w:rsidRDefault="006D2CEF">
      <w:pPr>
        <w:rPr>
          <w:rFonts w:ascii="Times New Roman" w:hAnsi="Times New Roman" w:cs="Times New Roman"/>
        </w:rPr>
      </w:pPr>
    </w:p>
    <w:p w14:paraId="5F4F9ABC" w14:textId="1D645ACA" w:rsidR="005E0A16" w:rsidRDefault="00811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:</w:t>
      </w:r>
    </w:p>
    <w:p w14:paraId="2A4C91CE" w14:textId="77777777" w:rsidR="00811CDF" w:rsidRPr="00811CDF" w:rsidRDefault="00811CDF">
      <w:pPr>
        <w:rPr>
          <w:rFonts w:ascii="Times New Roman" w:hAnsi="Times New Roman" w:cs="Times New Roman"/>
        </w:rPr>
      </w:pPr>
    </w:p>
    <w:p w14:paraId="1A722558" w14:textId="064C67C3" w:rsidR="0039004A" w:rsidRPr="0039004A" w:rsidRDefault="0039004A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</w:rPr>
        <w:t>The following supplementary table</w:t>
      </w:r>
      <w:r>
        <w:rPr>
          <w:rFonts w:ascii="Times New Roman" w:hAnsi="Times New Roman" w:cs="Times New Roman"/>
        </w:rPr>
        <w:t>s</w:t>
      </w:r>
      <w:r w:rsidRPr="003900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sent</w:t>
      </w:r>
      <w:r w:rsidRPr="0039004A">
        <w:rPr>
          <w:rFonts w:ascii="Times New Roman" w:hAnsi="Times New Roman" w:cs="Times New Roman"/>
        </w:rPr>
        <w:t xml:space="preserve"> survey results as group means (SD)</w:t>
      </w:r>
      <w:r>
        <w:rPr>
          <w:rFonts w:ascii="Times New Roman" w:hAnsi="Times New Roman" w:cs="Times New Roman"/>
        </w:rPr>
        <w:t>:</w:t>
      </w:r>
    </w:p>
    <w:p w14:paraId="671BE1DB" w14:textId="33B488C5" w:rsidR="005E0A16" w:rsidRPr="0039004A" w:rsidRDefault="005E0A16">
      <w:pPr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559"/>
      </w:tblGrid>
      <w:tr w:rsidR="005E0A16" w:rsidRPr="0039004A" w14:paraId="51AB2583" w14:textId="77777777" w:rsidTr="00CD42F2">
        <w:tc>
          <w:tcPr>
            <w:tcW w:w="2405" w:type="dxa"/>
          </w:tcPr>
          <w:p w14:paraId="0D507AAB" w14:textId="77777777" w:rsidR="005E0A16" w:rsidRPr="0039004A" w:rsidRDefault="005E0A16" w:rsidP="00CD4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7B7211" w14:textId="253580A5" w:rsidR="005E0A16" w:rsidRPr="0039004A" w:rsidRDefault="005E0A16" w:rsidP="00CD42F2">
            <w:pPr>
              <w:rPr>
                <w:rFonts w:ascii="Times New Roman" w:hAnsi="Times New Roman" w:cs="Times New Roman"/>
              </w:rPr>
            </w:pPr>
            <w:proofErr w:type="spellStart"/>
            <w:r w:rsidRPr="0039004A">
              <w:rPr>
                <w:rFonts w:ascii="Times New Roman" w:hAnsi="Times New Roman" w:cs="Times New Roman"/>
              </w:rPr>
              <w:t>San’yas</w:t>
            </w:r>
            <w:proofErr w:type="spellEnd"/>
            <w:r w:rsidRPr="0039004A">
              <w:rPr>
                <w:rFonts w:ascii="Times New Roman" w:hAnsi="Times New Roman" w:cs="Times New Roman"/>
              </w:rPr>
              <w:t xml:space="preserve"> Intensive Training</w:t>
            </w:r>
          </w:p>
        </w:tc>
        <w:tc>
          <w:tcPr>
            <w:tcW w:w="1701" w:type="dxa"/>
          </w:tcPr>
          <w:p w14:paraId="33F49CC0" w14:textId="3D452975" w:rsidR="005E0A16" w:rsidRPr="0039004A" w:rsidRDefault="005E0A16" w:rsidP="003B455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Brief Anti-Bias Training</w:t>
            </w:r>
          </w:p>
        </w:tc>
        <w:tc>
          <w:tcPr>
            <w:tcW w:w="1701" w:type="dxa"/>
          </w:tcPr>
          <w:p w14:paraId="6CA3B6B3" w14:textId="682EB3BE" w:rsidR="005E0A16" w:rsidRPr="0039004A" w:rsidRDefault="005E0A16" w:rsidP="003B4558">
            <w:pPr>
              <w:tabs>
                <w:tab w:val="center" w:pos="990"/>
              </w:tabs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Control</w:t>
            </w:r>
            <w:r w:rsidRPr="0039004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59" w:type="dxa"/>
          </w:tcPr>
          <w:p w14:paraId="5FA4D5CE" w14:textId="7802E690" w:rsidR="005E0A16" w:rsidRPr="0039004A" w:rsidRDefault="005E0A16" w:rsidP="00CD42F2">
            <w:pPr>
              <w:tabs>
                <w:tab w:val="center" w:pos="990"/>
              </w:tabs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 xml:space="preserve">ANCOVA </w:t>
            </w:r>
            <w:r w:rsidRPr="0039004A">
              <w:rPr>
                <w:rFonts w:ascii="Times New Roman" w:hAnsi="Times New Roman" w:cs="Times New Roman"/>
              </w:rPr>
              <w:br/>
              <w:t>P-Value</w:t>
            </w:r>
          </w:p>
        </w:tc>
      </w:tr>
      <w:tr w:rsidR="005E0A16" w:rsidRPr="0039004A" w14:paraId="5414B28B" w14:textId="77777777" w:rsidTr="00CD42F2">
        <w:tc>
          <w:tcPr>
            <w:tcW w:w="2405" w:type="dxa"/>
          </w:tcPr>
          <w:p w14:paraId="2DCAFF16" w14:textId="5C32D4CB" w:rsidR="005E0A16" w:rsidRPr="0039004A" w:rsidRDefault="005E0A16" w:rsidP="00CD42F2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Implicit Association Test</w:t>
            </w:r>
            <w:r w:rsidR="006A6068" w:rsidRPr="0039004A">
              <w:rPr>
                <w:rFonts w:ascii="Times New Roman" w:hAnsi="Times New Roman" w:cs="Times New Roman"/>
                <w:bCs/>
              </w:rPr>
              <w:t xml:space="preserve"> (IAT)</w:t>
            </w:r>
          </w:p>
        </w:tc>
        <w:tc>
          <w:tcPr>
            <w:tcW w:w="1701" w:type="dxa"/>
          </w:tcPr>
          <w:p w14:paraId="5FA8C96E" w14:textId="2FF8179B" w:rsidR="005E0A16" w:rsidRPr="0039004A" w:rsidRDefault="005E0A16" w:rsidP="00CD4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446404" w14:textId="20937E12" w:rsidR="005E0A16" w:rsidRPr="0039004A" w:rsidRDefault="005E0A16" w:rsidP="00CD4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BDCC3C" w14:textId="5558415E" w:rsidR="005E0A16" w:rsidRPr="0039004A" w:rsidRDefault="005E0A16" w:rsidP="00CD4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F511162" w14:textId="5A994845" w:rsidR="005E0A16" w:rsidRPr="0039004A" w:rsidRDefault="005E0A16" w:rsidP="00CD42F2">
            <w:pPr>
              <w:rPr>
                <w:rFonts w:ascii="Times New Roman" w:hAnsi="Times New Roman" w:cs="Times New Roman"/>
              </w:rPr>
            </w:pPr>
          </w:p>
        </w:tc>
      </w:tr>
      <w:tr w:rsidR="005E0A16" w:rsidRPr="0039004A" w14:paraId="22419802" w14:textId="77777777" w:rsidTr="00CD42F2">
        <w:tc>
          <w:tcPr>
            <w:tcW w:w="2405" w:type="dxa"/>
          </w:tcPr>
          <w:p w14:paraId="6098F8C3" w14:textId="656D5136" w:rsidR="005E0A16" w:rsidRPr="0039004A" w:rsidRDefault="005E0A16" w:rsidP="00CD42F2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Baselin</w:t>
            </w:r>
            <w:r w:rsidR="00901ABF" w:rsidRPr="0039004A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1701" w:type="dxa"/>
          </w:tcPr>
          <w:p w14:paraId="3640E3AD" w14:textId="27AF888C" w:rsidR="005E0A16" w:rsidRPr="0039004A" w:rsidRDefault="005E0A16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0.31 (0.41)</w:t>
            </w:r>
          </w:p>
        </w:tc>
        <w:tc>
          <w:tcPr>
            <w:tcW w:w="1701" w:type="dxa"/>
          </w:tcPr>
          <w:p w14:paraId="25F94E04" w14:textId="5720FDA5" w:rsidR="005E0A16" w:rsidRPr="0039004A" w:rsidRDefault="005E0A16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0.25 (0.30)</w:t>
            </w:r>
          </w:p>
        </w:tc>
        <w:tc>
          <w:tcPr>
            <w:tcW w:w="1701" w:type="dxa"/>
          </w:tcPr>
          <w:p w14:paraId="71E4436D" w14:textId="2DD17277" w:rsidR="005E0A16" w:rsidRPr="0039004A" w:rsidRDefault="003B4558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0.13 (0.50)</w:t>
            </w:r>
          </w:p>
        </w:tc>
        <w:tc>
          <w:tcPr>
            <w:tcW w:w="1559" w:type="dxa"/>
          </w:tcPr>
          <w:p w14:paraId="3B1EA8E1" w14:textId="4D8A0039" w:rsidR="005E0A16" w:rsidRPr="0039004A" w:rsidRDefault="0039004A" w:rsidP="00CD42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</w:tr>
      <w:tr w:rsidR="005E0A16" w:rsidRPr="0039004A" w14:paraId="0EB7BA44" w14:textId="77777777" w:rsidTr="00CD42F2">
        <w:tc>
          <w:tcPr>
            <w:tcW w:w="2405" w:type="dxa"/>
          </w:tcPr>
          <w:p w14:paraId="012A473D" w14:textId="2A1CDA86" w:rsidR="005E0A16" w:rsidRPr="0039004A" w:rsidRDefault="005E0A16" w:rsidP="00CD42F2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 xml:space="preserve">Follow-up </w:t>
            </w:r>
          </w:p>
        </w:tc>
        <w:tc>
          <w:tcPr>
            <w:tcW w:w="1701" w:type="dxa"/>
          </w:tcPr>
          <w:p w14:paraId="72338FEB" w14:textId="61DD2718" w:rsidR="005E0A16" w:rsidRPr="0039004A" w:rsidRDefault="003B4558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0.26 (0.38)</w:t>
            </w:r>
          </w:p>
        </w:tc>
        <w:tc>
          <w:tcPr>
            <w:tcW w:w="1701" w:type="dxa"/>
          </w:tcPr>
          <w:p w14:paraId="1F465AFC" w14:textId="10C91809" w:rsidR="005E0A16" w:rsidRPr="0039004A" w:rsidRDefault="003B4558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0.33 (0.34)</w:t>
            </w:r>
          </w:p>
        </w:tc>
        <w:tc>
          <w:tcPr>
            <w:tcW w:w="1701" w:type="dxa"/>
          </w:tcPr>
          <w:p w14:paraId="37F1740F" w14:textId="67C23B66" w:rsidR="005E0A16" w:rsidRPr="0039004A" w:rsidRDefault="003B4558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0.12 (0.52)</w:t>
            </w:r>
          </w:p>
        </w:tc>
        <w:tc>
          <w:tcPr>
            <w:tcW w:w="1559" w:type="dxa"/>
          </w:tcPr>
          <w:p w14:paraId="6565D560" w14:textId="463488D1" w:rsidR="005E0A16" w:rsidRPr="0039004A" w:rsidRDefault="005E0A16" w:rsidP="00CD42F2">
            <w:pPr>
              <w:rPr>
                <w:rFonts w:ascii="Times New Roman" w:hAnsi="Times New Roman" w:cs="Times New Roman"/>
              </w:rPr>
            </w:pPr>
          </w:p>
        </w:tc>
      </w:tr>
      <w:tr w:rsidR="003B4558" w:rsidRPr="0039004A" w14:paraId="3799A460" w14:textId="77777777" w:rsidTr="00901ABF">
        <w:tc>
          <w:tcPr>
            <w:tcW w:w="2405" w:type="dxa"/>
            <w:tcBorders>
              <w:bottom w:val="single" w:sz="4" w:space="0" w:color="auto"/>
            </w:tcBorders>
          </w:tcPr>
          <w:p w14:paraId="2C0F8CDA" w14:textId="1C43D0A4" w:rsidR="003B4558" w:rsidRPr="0039004A" w:rsidRDefault="003B4558" w:rsidP="003B455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9B635B" w14:textId="38F809B3" w:rsidR="003B4558" w:rsidRPr="0039004A" w:rsidRDefault="006A6068" w:rsidP="003B455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3F83EF" w14:textId="6DB2446F" w:rsidR="003B4558" w:rsidRPr="0039004A" w:rsidRDefault="006A6068" w:rsidP="003B455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B5349F" w14:textId="6AD196D9" w:rsidR="003B4558" w:rsidRPr="0039004A" w:rsidRDefault="006A6068" w:rsidP="003B455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B0BEEF" w14:textId="77777777" w:rsidR="003B4558" w:rsidRPr="0039004A" w:rsidRDefault="003B4558" w:rsidP="003B4558">
            <w:pPr>
              <w:rPr>
                <w:rFonts w:ascii="Times New Roman" w:hAnsi="Times New Roman" w:cs="Times New Roman"/>
              </w:rPr>
            </w:pPr>
          </w:p>
        </w:tc>
      </w:tr>
      <w:tr w:rsidR="00901ABF" w:rsidRPr="0039004A" w14:paraId="38997108" w14:textId="77777777" w:rsidTr="00901ABF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84F67" w14:textId="77777777" w:rsidR="00901ABF" w:rsidRPr="0039004A" w:rsidRDefault="00901ABF" w:rsidP="003B455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B0EFE" w14:textId="77777777" w:rsidR="00901ABF" w:rsidRPr="0039004A" w:rsidRDefault="00901ABF" w:rsidP="003B4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AE165" w14:textId="77777777" w:rsidR="00901ABF" w:rsidRPr="0039004A" w:rsidRDefault="00901ABF" w:rsidP="003B4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59F3B" w14:textId="77777777" w:rsidR="00901ABF" w:rsidRPr="0039004A" w:rsidRDefault="00901ABF" w:rsidP="003B4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A7578" w14:textId="77777777" w:rsidR="00901ABF" w:rsidRPr="0039004A" w:rsidRDefault="00901ABF" w:rsidP="003B4558">
            <w:pPr>
              <w:rPr>
                <w:rFonts w:ascii="Times New Roman" w:hAnsi="Times New Roman" w:cs="Times New Roman"/>
              </w:rPr>
            </w:pPr>
          </w:p>
        </w:tc>
      </w:tr>
      <w:tr w:rsidR="003B4558" w:rsidRPr="0039004A" w14:paraId="0DEAF819" w14:textId="77777777" w:rsidTr="00901ABF">
        <w:tc>
          <w:tcPr>
            <w:tcW w:w="2405" w:type="dxa"/>
            <w:tcBorders>
              <w:top w:val="single" w:sz="4" w:space="0" w:color="auto"/>
            </w:tcBorders>
          </w:tcPr>
          <w:p w14:paraId="1C7139B1" w14:textId="5E26CD12" w:rsidR="003B4558" w:rsidRPr="0039004A" w:rsidRDefault="006A6068" w:rsidP="003B455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 xml:space="preserve">Modern </w:t>
            </w:r>
            <w:r w:rsidR="00F849DF" w:rsidRPr="0039004A">
              <w:rPr>
                <w:rFonts w:ascii="Times New Roman" w:hAnsi="Times New Roman" w:cs="Times New Roman"/>
                <w:bCs/>
              </w:rPr>
              <w:t>Prejudice</w:t>
            </w:r>
            <w:r w:rsidRPr="0039004A">
              <w:rPr>
                <w:rFonts w:ascii="Times New Roman" w:hAnsi="Times New Roman" w:cs="Times New Roman"/>
                <w:bCs/>
              </w:rPr>
              <w:t xml:space="preserve"> </w:t>
            </w:r>
            <w:r w:rsidR="00F849DF" w:rsidRPr="0039004A">
              <w:rPr>
                <w:rFonts w:ascii="Times New Roman" w:hAnsi="Times New Roman" w:cs="Times New Roman"/>
                <w:bCs/>
              </w:rPr>
              <w:t>Attitudes</w:t>
            </w:r>
            <w:r w:rsidRPr="0039004A">
              <w:rPr>
                <w:rFonts w:ascii="Times New Roman" w:hAnsi="Times New Roman" w:cs="Times New Roman"/>
                <w:bCs/>
              </w:rPr>
              <w:t xml:space="preserve"> (M-PATAS)</w:t>
            </w:r>
            <w:r w:rsidR="007E5ACB" w:rsidRPr="0039004A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A7502A" w14:textId="3B29E452" w:rsidR="003B4558" w:rsidRPr="0039004A" w:rsidRDefault="003B4558" w:rsidP="003B4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327DBC" w14:textId="5128E6B2" w:rsidR="003B4558" w:rsidRPr="0039004A" w:rsidRDefault="003B4558" w:rsidP="003B4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1A02DB" w14:textId="29270A64" w:rsidR="003B4558" w:rsidRPr="0039004A" w:rsidRDefault="003B4558" w:rsidP="003B4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997A06" w14:textId="0E7F3437" w:rsidR="003B4558" w:rsidRPr="0039004A" w:rsidRDefault="003B4558" w:rsidP="003B4558">
            <w:pPr>
              <w:rPr>
                <w:rFonts w:ascii="Times New Roman" w:hAnsi="Times New Roman" w:cs="Times New Roman"/>
              </w:rPr>
            </w:pPr>
          </w:p>
        </w:tc>
      </w:tr>
      <w:tr w:rsidR="003B4558" w:rsidRPr="0039004A" w14:paraId="3ADBCE86" w14:textId="77777777" w:rsidTr="00CD42F2">
        <w:tc>
          <w:tcPr>
            <w:tcW w:w="2405" w:type="dxa"/>
          </w:tcPr>
          <w:p w14:paraId="54CD4AE4" w14:textId="25B53050" w:rsidR="003B4558" w:rsidRPr="0039004A" w:rsidRDefault="003B4558" w:rsidP="003B455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701" w:type="dxa"/>
          </w:tcPr>
          <w:p w14:paraId="62BEE0D2" w14:textId="13C52914" w:rsidR="003B4558" w:rsidRPr="0039004A" w:rsidRDefault="00381DAA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.74 (0.53)</w:t>
            </w:r>
          </w:p>
        </w:tc>
        <w:tc>
          <w:tcPr>
            <w:tcW w:w="1701" w:type="dxa"/>
          </w:tcPr>
          <w:p w14:paraId="4FC3C9E1" w14:textId="687DFB1A" w:rsidR="003B4558" w:rsidRPr="0039004A" w:rsidRDefault="00381DAA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.78 (0.46)</w:t>
            </w:r>
          </w:p>
        </w:tc>
        <w:tc>
          <w:tcPr>
            <w:tcW w:w="1701" w:type="dxa"/>
          </w:tcPr>
          <w:p w14:paraId="2524A4AA" w14:textId="08F58DAC" w:rsidR="003B4558" w:rsidRPr="0039004A" w:rsidRDefault="00381DAA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.53 (0.51)</w:t>
            </w:r>
          </w:p>
        </w:tc>
        <w:tc>
          <w:tcPr>
            <w:tcW w:w="1559" w:type="dxa"/>
          </w:tcPr>
          <w:p w14:paraId="09CDE521" w14:textId="4102DBC0" w:rsidR="003B4558" w:rsidRPr="0039004A" w:rsidRDefault="00901ABF" w:rsidP="003B455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0.321</w:t>
            </w:r>
          </w:p>
        </w:tc>
      </w:tr>
      <w:tr w:rsidR="003B4558" w:rsidRPr="0039004A" w14:paraId="00C2804E" w14:textId="77777777" w:rsidTr="00CD42F2">
        <w:tc>
          <w:tcPr>
            <w:tcW w:w="2405" w:type="dxa"/>
          </w:tcPr>
          <w:p w14:paraId="1F47EF00" w14:textId="2FC752EC" w:rsidR="003B4558" w:rsidRPr="0039004A" w:rsidRDefault="003B4558" w:rsidP="003B455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 xml:space="preserve">Follow-up </w:t>
            </w:r>
          </w:p>
        </w:tc>
        <w:tc>
          <w:tcPr>
            <w:tcW w:w="1701" w:type="dxa"/>
          </w:tcPr>
          <w:p w14:paraId="25A8947D" w14:textId="110EE09E" w:rsidR="003B4558" w:rsidRPr="0039004A" w:rsidRDefault="00381DAA" w:rsidP="003B455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.51 (0.43)</w:t>
            </w:r>
          </w:p>
        </w:tc>
        <w:tc>
          <w:tcPr>
            <w:tcW w:w="1701" w:type="dxa"/>
          </w:tcPr>
          <w:p w14:paraId="4F554FCF" w14:textId="74A29567" w:rsidR="003B4558" w:rsidRPr="0039004A" w:rsidRDefault="00381DAA" w:rsidP="003B455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.68 (0.58)</w:t>
            </w:r>
          </w:p>
        </w:tc>
        <w:tc>
          <w:tcPr>
            <w:tcW w:w="1701" w:type="dxa"/>
          </w:tcPr>
          <w:p w14:paraId="16E38E38" w14:textId="6352726F" w:rsidR="003B4558" w:rsidRPr="0039004A" w:rsidRDefault="00381DAA" w:rsidP="003B455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.</w:t>
            </w:r>
            <w:r w:rsidR="0039004A">
              <w:rPr>
                <w:rFonts w:ascii="Times New Roman" w:hAnsi="Times New Roman" w:cs="Times New Roman"/>
              </w:rPr>
              <w:t>5</w:t>
            </w:r>
            <w:r w:rsidRPr="0039004A">
              <w:rPr>
                <w:rFonts w:ascii="Times New Roman" w:hAnsi="Times New Roman" w:cs="Times New Roman"/>
              </w:rPr>
              <w:t>1 (0.46)</w:t>
            </w:r>
          </w:p>
        </w:tc>
        <w:tc>
          <w:tcPr>
            <w:tcW w:w="1559" w:type="dxa"/>
          </w:tcPr>
          <w:p w14:paraId="32D3C1E7" w14:textId="77777777" w:rsidR="003B4558" w:rsidRPr="0039004A" w:rsidRDefault="003B4558" w:rsidP="003B4558">
            <w:pPr>
              <w:rPr>
                <w:rFonts w:ascii="Times New Roman" w:hAnsi="Times New Roman" w:cs="Times New Roman"/>
              </w:rPr>
            </w:pPr>
          </w:p>
        </w:tc>
      </w:tr>
      <w:tr w:rsidR="006A6068" w:rsidRPr="0039004A" w14:paraId="41A1EA79" w14:textId="77777777" w:rsidTr="00CD42F2">
        <w:tc>
          <w:tcPr>
            <w:tcW w:w="2405" w:type="dxa"/>
          </w:tcPr>
          <w:p w14:paraId="533EFE8F" w14:textId="2C34EFFB" w:rsidR="006A6068" w:rsidRPr="0039004A" w:rsidRDefault="006A6068" w:rsidP="003B455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701" w:type="dxa"/>
          </w:tcPr>
          <w:p w14:paraId="32B89D73" w14:textId="0CDE1216" w:rsidR="006A6068" w:rsidRPr="0039004A" w:rsidRDefault="003047C5" w:rsidP="003B4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6F7D1506" w14:textId="4BD32DBD" w:rsidR="006A6068" w:rsidRPr="0039004A" w:rsidRDefault="00381DAA" w:rsidP="003B455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</w:t>
            </w:r>
            <w:r w:rsidR="003047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2C9C75A0" w14:textId="36A55EB2" w:rsidR="006A6068" w:rsidRPr="0039004A" w:rsidRDefault="003047C5" w:rsidP="003B45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14:paraId="09594B14" w14:textId="77777777" w:rsidR="006A6068" w:rsidRPr="0039004A" w:rsidRDefault="006A6068" w:rsidP="003B4558">
            <w:pPr>
              <w:rPr>
                <w:rFonts w:ascii="Times New Roman" w:hAnsi="Times New Roman" w:cs="Times New Roman"/>
              </w:rPr>
            </w:pPr>
          </w:p>
        </w:tc>
      </w:tr>
    </w:tbl>
    <w:p w14:paraId="7211482E" w14:textId="77777777" w:rsidR="009E3CD9" w:rsidRPr="0039004A" w:rsidRDefault="009E3CD9" w:rsidP="009E3CD9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  <w:vertAlign w:val="superscript"/>
        </w:rPr>
        <w:t xml:space="preserve">a </w:t>
      </w:r>
      <w:r w:rsidRPr="0039004A">
        <w:rPr>
          <w:rFonts w:ascii="Times New Roman" w:hAnsi="Times New Roman" w:cs="Times New Roman"/>
        </w:rPr>
        <w:t>M-PATAS scores are averaged over a 6-point Likert scale.</w:t>
      </w:r>
    </w:p>
    <w:p w14:paraId="7390D853" w14:textId="77777777" w:rsidR="0039004A" w:rsidRDefault="0039004A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559"/>
      </w:tblGrid>
      <w:tr w:rsidR="0039004A" w:rsidRPr="0039004A" w14:paraId="7E0739BA" w14:textId="77777777" w:rsidTr="00CD42F2">
        <w:tc>
          <w:tcPr>
            <w:tcW w:w="2405" w:type="dxa"/>
          </w:tcPr>
          <w:p w14:paraId="0080A6A1" w14:textId="77777777" w:rsidR="0039004A" w:rsidRPr="0039004A" w:rsidRDefault="0039004A" w:rsidP="0039004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14:paraId="62852230" w14:textId="49A7AD7A" w:rsidR="0039004A" w:rsidRPr="0039004A" w:rsidRDefault="0039004A" w:rsidP="0039004A">
            <w:pPr>
              <w:rPr>
                <w:rFonts w:ascii="Times New Roman" w:hAnsi="Times New Roman" w:cs="Times New Roman"/>
              </w:rPr>
            </w:pPr>
            <w:proofErr w:type="spellStart"/>
            <w:r w:rsidRPr="0039004A">
              <w:rPr>
                <w:rFonts w:ascii="Times New Roman" w:hAnsi="Times New Roman" w:cs="Times New Roman"/>
              </w:rPr>
              <w:t>San’yas</w:t>
            </w:r>
            <w:proofErr w:type="spellEnd"/>
            <w:r w:rsidRPr="0039004A">
              <w:rPr>
                <w:rFonts w:ascii="Times New Roman" w:hAnsi="Times New Roman" w:cs="Times New Roman"/>
              </w:rPr>
              <w:t xml:space="preserve"> Intensive Training</w:t>
            </w:r>
          </w:p>
        </w:tc>
        <w:tc>
          <w:tcPr>
            <w:tcW w:w="1701" w:type="dxa"/>
          </w:tcPr>
          <w:p w14:paraId="287D7204" w14:textId="40B70846" w:rsidR="0039004A" w:rsidRPr="0039004A" w:rsidRDefault="0039004A" w:rsidP="0039004A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Brief Anti-Bias Training</w:t>
            </w:r>
          </w:p>
        </w:tc>
        <w:tc>
          <w:tcPr>
            <w:tcW w:w="1701" w:type="dxa"/>
          </w:tcPr>
          <w:p w14:paraId="6F8BDBF1" w14:textId="48C52EEF" w:rsidR="0039004A" w:rsidRPr="0039004A" w:rsidRDefault="0039004A" w:rsidP="0039004A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Control</w:t>
            </w:r>
            <w:r w:rsidRPr="0039004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59" w:type="dxa"/>
          </w:tcPr>
          <w:p w14:paraId="63819A3E" w14:textId="4FA667EE" w:rsidR="0039004A" w:rsidRPr="0039004A" w:rsidRDefault="0039004A" w:rsidP="0039004A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 xml:space="preserve">ANCOVA </w:t>
            </w:r>
            <w:r w:rsidRPr="0039004A">
              <w:rPr>
                <w:rFonts w:ascii="Times New Roman" w:hAnsi="Times New Roman" w:cs="Times New Roman"/>
              </w:rPr>
              <w:br/>
              <w:t>P-Value</w:t>
            </w:r>
          </w:p>
        </w:tc>
      </w:tr>
      <w:tr w:rsidR="006A6068" w:rsidRPr="0039004A" w14:paraId="377933C9" w14:textId="77777777" w:rsidTr="00CD42F2">
        <w:tc>
          <w:tcPr>
            <w:tcW w:w="2405" w:type="dxa"/>
          </w:tcPr>
          <w:p w14:paraId="7651EF30" w14:textId="77777777" w:rsidR="006A6068" w:rsidRPr="0039004A" w:rsidRDefault="006A6068" w:rsidP="003B455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Internal Motivation</w:t>
            </w:r>
          </w:p>
          <w:p w14:paraId="7BDFEE09" w14:textId="47C5B8F5" w:rsidR="006A6068" w:rsidRPr="0039004A" w:rsidRDefault="006A6068" w:rsidP="003B455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(IMS)</w:t>
            </w:r>
            <w:r w:rsidR="007E5ACB" w:rsidRPr="0039004A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58BBB71F" w14:textId="77777777" w:rsidR="006A6068" w:rsidRPr="0039004A" w:rsidRDefault="006A6068" w:rsidP="003B4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6CFC33" w14:textId="77777777" w:rsidR="006A6068" w:rsidRPr="0039004A" w:rsidRDefault="006A6068" w:rsidP="003B4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14057F" w14:textId="77777777" w:rsidR="006A6068" w:rsidRPr="0039004A" w:rsidRDefault="006A6068" w:rsidP="003B4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F23B23B" w14:textId="669AE6D6" w:rsidR="006A6068" w:rsidRPr="0039004A" w:rsidRDefault="006A6068" w:rsidP="003B4558">
            <w:pPr>
              <w:rPr>
                <w:rFonts w:ascii="Times New Roman" w:hAnsi="Times New Roman" w:cs="Times New Roman"/>
              </w:rPr>
            </w:pPr>
          </w:p>
        </w:tc>
      </w:tr>
      <w:tr w:rsidR="006A6068" w:rsidRPr="0039004A" w14:paraId="68156D8C" w14:textId="77777777" w:rsidTr="00CD42F2">
        <w:tc>
          <w:tcPr>
            <w:tcW w:w="2405" w:type="dxa"/>
          </w:tcPr>
          <w:p w14:paraId="5D4F8A03" w14:textId="77777777" w:rsidR="006A6068" w:rsidRPr="0039004A" w:rsidRDefault="006A6068" w:rsidP="006A606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Baseline</w:t>
            </w:r>
          </w:p>
          <w:p w14:paraId="72C58A71" w14:textId="77777777" w:rsidR="006A6068" w:rsidRPr="0039004A" w:rsidRDefault="006A6068" w:rsidP="006A606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14:paraId="1F5D03C5" w14:textId="5E099193" w:rsidR="006A6068" w:rsidRPr="0039004A" w:rsidRDefault="004F76D8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8.3 (0.9)</w:t>
            </w:r>
          </w:p>
        </w:tc>
        <w:tc>
          <w:tcPr>
            <w:tcW w:w="1701" w:type="dxa"/>
          </w:tcPr>
          <w:p w14:paraId="4E6653A3" w14:textId="28F6BAF2" w:rsidR="006A6068" w:rsidRPr="0039004A" w:rsidRDefault="004F76D8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8.3 (0.8)</w:t>
            </w:r>
          </w:p>
        </w:tc>
        <w:tc>
          <w:tcPr>
            <w:tcW w:w="1701" w:type="dxa"/>
          </w:tcPr>
          <w:p w14:paraId="46A38176" w14:textId="67500947" w:rsidR="006A6068" w:rsidRPr="0039004A" w:rsidRDefault="004F76D8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8.6 (0.6)</w:t>
            </w:r>
          </w:p>
        </w:tc>
        <w:tc>
          <w:tcPr>
            <w:tcW w:w="1559" w:type="dxa"/>
          </w:tcPr>
          <w:p w14:paraId="09AA5F44" w14:textId="5F967BE7" w:rsidR="006A6068" w:rsidRPr="0039004A" w:rsidRDefault="0039004A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0.155</w:t>
            </w:r>
          </w:p>
        </w:tc>
      </w:tr>
      <w:tr w:rsidR="006A6068" w:rsidRPr="0039004A" w14:paraId="325866D7" w14:textId="77777777" w:rsidTr="00CD42F2">
        <w:tc>
          <w:tcPr>
            <w:tcW w:w="2405" w:type="dxa"/>
          </w:tcPr>
          <w:p w14:paraId="5A8948DE" w14:textId="4F6E8DCC" w:rsidR="006A6068" w:rsidRPr="0039004A" w:rsidRDefault="006A6068" w:rsidP="006A606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 xml:space="preserve">Follow-up </w:t>
            </w:r>
          </w:p>
        </w:tc>
        <w:tc>
          <w:tcPr>
            <w:tcW w:w="1701" w:type="dxa"/>
          </w:tcPr>
          <w:p w14:paraId="5FBD40A4" w14:textId="756070C2" w:rsidR="006A6068" w:rsidRPr="0039004A" w:rsidRDefault="004F76D8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8.</w:t>
            </w:r>
            <w:r w:rsidR="003047C5">
              <w:rPr>
                <w:rFonts w:ascii="Times New Roman" w:hAnsi="Times New Roman" w:cs="Times New Roman"/>
              </w:rPr>
              <w:t>6</w:t>
            </w:r>
            <w:r w:rsidRPr="0039004A">
              <w:rPr>
                <w:rFonts w:ascii="Times New Roman" w:hAnsi="Times New Roman" w:cs="Times New Roman"/>
              </w:rPr>
              <w:t xml:space="preserve"> (0.6)</w:t>
            </w:r>
          </w:p>
        </w:tc>
        <w:tc>
          <w:tcPr>
            <w:tcW w:w="1701" w:type="dxa"/>
          </w:tcPr>
          <w:p w14:paraId="7A65C52B" w14:textId="2998B315" w:rsidR="006A6068" w:rsidRPr="0039004A" w:rsidRDefault="004F76D8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8.3 (0.9)</w:t>
            </w:r>
          </w:p>
        </w:tc>
        <w:tc>
          <w:tcPr>
            <w:tcW w:w="1701" w:type="dxa"/>
          </w:tcPr>
          <w:p w14:paraId="2D49EA8C" w14:textId="660869AF" w:rsidR="006A6068" w:rsidRPr="0039004A" w:rsidRDefault="004F76D8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8.5 (0.7)</w:t>
            </w:r>
          </w:p>
        </w:tc>
        <w:tc>
          <w:tcPr>
            <w:tcW w:w="1559" w:type="dxa"/>
          </w:tcPr>
          <w:p w14:paraId="07B7D44E" w14:textId="77777777" w:rsidR="006A6068" w:rsidRPr="0039004A" w:rsidRDefault="006A6068" w:rsidP="006A6068">
            <w:pPr>
              <w:rPr>
                <w:rFonts w:ascii="Times New Roman" w:hAnsi="Times New Roman" w:cs="Times New Roman"/>
              </w:rPr>
            </w:pPr>
          </w:p>
        </w:tc>
      </w:tr>
      <w:tr w:rsidR="006A6068" w:rsidRPr="0039004A" w14:paraId="266B2567" w14:textId="77777777" w:rsidTr="00901ABF">
        <w:tc>
          <w:tcPr>
            <w:tcW w:w="2405" w:type="dxa"/>
            <w:tcBorders>
              <w:bottom w:val="single" w:sz="4" w:space="0" w:color="auto"/>
            </w:tcBorders>
          </w:tcPr>
          <w:p w14:paraId="540EA841" w14:textId="5F42BCD9" w:rsidR="006A6068" w:rsidRPr="0039004A" w:rsidRDefault="006A6068" w:rsidP="006A606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59B3C2" w14:textId="0A100D80" w:rsidR="006A6068" w:rsidRPr="0039004A" w:rsidRDefault="004F76D8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51F3C3" w14:textId="27965582" w:rsidR="006A6068" w:rsidRPr="0039004A" w:rsidRDefault="004F76D8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017B52" w14:textId="30DD39EC" w:rsidR="006A6068" w:rsidRPr="0039004A" w:rsidRDefault="004F76D8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E4DFD1" w14:textId="77777777" w:rsidR="006A6068" w:rsidRPr="0039004A" w:rsidRDefault="006A6068" w:rsidP="006A6068">
            <w:pPr>
              <w:rPr>
                <w:rFonts w:ascii="Times New Roman" w:hAnsi="Times New Roman" w:cs="Times New Roman"/>
              </w:rPr>
            </w:pPr>
          </w:p>
        </w:tc>
      </w:tr>
      <w:tr w:rsidR="00901ABF" w:rsidRPr="0039004A" w14:paraId="1F9D046B" w14:textId="77777777" w:rsidTr="00901ABF">
        <w:tc>
          <w:tcPr>
            <w:tcW w:w="9067" w:type="dxa"/>
            <w:gridSpan w:val="5"/>
            <w:tcBorders>
              <w:left w:val="nil"/>
              <w:right w:val="nil"/>
            </w:tcBorders>
          </w:tcPr>
          <w:p w14:paraId="7A15564F" w14:textId="77777777" w:rsidR="00901ABF" w:rsidRPr="0039004A" w:rsidRDefault="00901ABF" w:rsidP="006A6068">
            <w:pPr>
              <w:rPr>
                <w:rFonts w:ascii="Times New Roman" w:hAnsi="Times New Roman" w:cs="Times New Roman"/>
              </w:rPr>
            </w:pPr>
          </w:p>
        </w:tc>
      </w:tr>
      <w:tr w:rsidR="006A6068" w:rsidRPr="0039004A" w14:paraId="657EC7B6" w14:textId="77777777" w:rsidTr="00CD42F2">
        <w:tc>
          <w:tcPr>
            <w:tcW w:w="2405" w:type="dxa"/>
          </w:tcPr>
          <w:p w14:paraId="49F08F91" w14:textId="77777777" w:rsidR="006A6068" w:rsidRPr="0039004A" w:rsidRDefault="006A6068" w:rsidP="006A606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External Motivation</w:t>
            </w:r>
          </w:p>
          <w:p w14:paraId="66B6B23C" w14:textId="6CCDA42F" w:rsidR="006A6068" w:rsidRPr="0039004A" w:rsidRDefault="006A6068" w:rsidP="006A606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(EMS)</w:t>
            </w:r>
            <w:r w:rsidR="007E5ACB" w:rsidRPr="0039004A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9E0A322" w14:textId="77777777" w:rsidR="006A6068" w:rsidRPr="0039004A" w:rsidRDefault="006A6068" w:rsidP="006A60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DF0215" w14:textId="77777777" w:rsidR="006A6068" w:rsidRPr="0039004A" w:rsidRDefault="006A6068" w:rsidP="006A60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5F91FB" w14:textId="77777777" w:rsidR="006A6068" w:rsidRPr="0039004A" w:rsidRDefault="006A6068" w:rsidP="006A60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C70266C" w14:textId="417C97F4" w:rsidR="006A6068" w:rsidRPr="0039004A" w:rsidRDefault="006A6068" w:rsidP="006A6068">
            <w:pPr>
              <w:rPr>
                <w:rFonts w:ascii="Times New Roman" w:hAnsi="Times New Roman" w:cs="Times New Roman"/>
              </w:rPr>
            </w:pPr>
          </w:p>
        </w:tc>
      </w:tr>
      <w:tr w:rsidR="006A6068" w:rsidRPr="0039004A" w14:paraId="26D8E34A" w14:textId="77777777" w:rsidTr="00CD42F2">
        <w:tc>
          <w:tcPr>
            <w:tcW w:w="2405" w:type="dxa"/>
          </w:tcPr>
          <w:p w14:paraId="59D0698D" w14:textId="14162207" w:rsidR="006A6068" w:rsidRPr="0039004A" w:rsidRDefault="006A6068" w:rsidP="006A606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Baseline</w:t>
            </w:r>
          </w:p>
        </w:tc>
        <w:tc>
          <w:tcPr>
            <w:tcW w:w="1701" w:type="dxa"/>
          </w:tcPr>
          <w:p w14:paraId="2B6E1978" w14:textId="274D4965" w:rsidR="006A6068" w:rsidRPr="0039004A" w:rsidRDefault="00007057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4.1 (1.5)</w:t>
            </w:r>
          </w:p>
        </w:tc>
        <w:tc>
          <w:tcPr>
            <w:tcW w:w="1701" w:type="dxa"/>
          </w:tcPr>
          <w:p w14:paraId="39D3E2DE" w14:textId="177130C5" w:rsidR="006A6068" w:rsidRPr="0039004A" w:rsidRDefault="00007057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3.9 (1.6)</w:t>
            </w:r>
          </w:p>
        </w:tc>
        <w:tc>
          <w:tcPr>
            <w:tcW w:w="1701" w:type="dxa"/>
          </w:tcPr>
          <w:p w14:paraId="10B32310" w14:textId="41538564" w:rsidR="006A6068" w:rsidRPr="0039004A" w:rsidRDefault="00007057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3.2 (1.4)</w:t>
            </w:r>
          </w:p>
        </w:tc>
        <w:tc>
          <w:tcPr>
            <w:tcW w:w="1559" w:type="dxa"/>
          </w:tcPr>
          <w:p w14:paraId="4354CA12" w14:textId="63DE30B9" w:rsidR="006A6068" w:rsidRPr="0039004A" w:rsidRDefault="0039004A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0.250</w:t>
            </w:r>
          </w:p>
        </w:tc>
      </w:tr>
      <w:tr w:rsidR="006A6068" w:rsidRPr="0039004A" w14:paraId="639E1EA7" w14:textId="77777777" w:rsidTr="00CD42F2">
        <w:tc>
          <w:tcPr>
            <w:tcW w:w="2405" w:type="dxa"/>
          </w:tcPr>
          <w:p w14:paraId="351708DC" w14:textId="5ED7AA5B" w:rsidR="006A6068" w:rsidRPr="0039004A" w:rsidRDefault="006A6068" w:rsidP="006A606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 xml:space="preserve">Follow-up </w:t>
            </w:r>
          </w:p>
        </w:tc>
        <w:tc>
          <w:tcPr>
            <w:tcW w:w="1701" w:type="dxa"/>
          </w:tcPr>
          <w:p w14:paraId="4FBBB1D1" w14:textId="6903F457" w:rsidR="006A6068" w:rsidRPr="0039004A" w:rsidRDefault="00007057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3.9 (1.3)</w:t>
            </w:r>
          </w:p>
        </w:tc>
        <w:tc>
          <w:tcPr>
            <w:tcW w:w="1701" w:type="dxa"/>
          </w:tcPr>
          <w:p w14:paraId="6EA18D38" w14:textId="406A962B" w:rsidR="006A6068" w:rsidRPr="0039004A" w:rsidRDefault="00007057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3.5 (1.8)</w:t>
            </w:r>
          </w:p>
        </w:tc>
        <w:tc>
          <w:tcPr>
            <w:tcW w:w="1701" w:type="dxa"/>
          </w:tcPr>
          <w:p w14:paraId="46B38592" w14:textId="795E1094" w:rsidR="006A6068" w:rsidRPr="0039004A" w:rsidRDefault="00007057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3.9 (1.8)</w:t>
            </w:r>
          </w:p>
        </w:tc>
        <w:tc>
          <w:tcPr>
            <w:tcW w:w="1559" w:type="dxa"/>
          </w:tcPr>
          <w:p w14:paraId="7017FEFD" w14:textId="77777777" w:rsidR="006A6068" w:rsidRPr="0039004A" w:rsidRDefault="006A6068" w:rsidP="006A6068">
            <w:pPr>
              <w:rPr>
                <w:rFonts w:ascii="Times New Roman" w:hAnsi="Times New Roman" w:cs="Times New Roman"/>
              </w:rPr>
            </w:pPr>
          </w:p>
        </w:tc>
      </w:tr>
      <w:tr w:rsidR="006A6068" w:rsidRPr="0039004A" w14:paraId="7BBA0012" w14:textId="77777777" w:rsidTr="00CD42F2">
        <w:tc>
          <w:tcPr>
            <w:tcW w:w="2405" w:type="dxa"/>
          </w:tcPr>
          <w:p w14:paraId="019E56CC" w14:textId="12AF52D5" w:rsidR="006A6068" w:rsidRPr="0039004A" w:rsidRDefault="006A6068" w:rsidP="006A6068">
            <w:pPr>
              <w:rPr>
                <w:rFonts w:ascii="Times New Roman" w:hAnsi="Times New Roman" w:cs="Times New Roman"/>
                <w:bCs/>
              </w:rPr>
            </w:pPr>
            <w:r w:rsidRPr="0039004A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701" w:type="dxa"/>
          </w:tcPr>
          <w:p w14:paraId="3274804A" w14:textId="0E72BEE0" w:rsidR="006A6068" w:rsidRPr="0039004A" w:rsidRDefault="007E29B3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3A6A68DB" w14:textId="28FE640B" w:rsidR="006A6068" w:rsidRPr="0039004A" w:rsidRDefault="007E29B3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14:paraId="1F4573F6" w14:textId="2DBF79C0" w:rsidR="006A6068" w:rsidRPr="0039004A" w:rsidRDefault="007E29B3" w:rsidP="006A6068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14:paraId="467E70CB" w14:textId="77777777" w:rsidR="006A6068" w:rsidRPr="0039004A" w:rsidRDefault="006A6068" w:rsidP="006A6068">
            <w:pPr>
              <w:rPr>
                <w:rFonts w:ascii="Times New Roman" w:hAnsi="Times New Roman" w:cs="Times New Roman"/>
              </w:rPr>
            </w:pPr>
          </w:p>
        </w:tc>
      </w:tr>
    </w:tbl>
    <w:p w14:paraId="7C9BB0C9" w14:textId="7750FE88" w:rsidR="007E5ACB" w:rsidRPr="0039004A" w:rsidRDefault="007E5ACB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  <w:vertAlign w:val="superscript"/>
        </w:rPr>
        <w:t xml:space="preserve">b </w:t>
      </w:r>
      <w:r w:rsidRPr="0039004A">
        <w:rPr>
          <w:rFonts w:ascii="Times New Roman" w:hAnsi="Times New Roman" w:cs="Times New Roman"/>
        </w:rPr>
        <w:t>Internal and External motivation scales are averaged over a 9-point Likert scale</w:t>
      </w:r>
    </w:p>
    <w:p w14:paraId="664C932D" w14:textId="77777777" w:rsidR="007E5ACB" w:rsidRPr="0039004A" w:rsidRDefault="007E5ACB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</w:rPr>
        <w:br w:type="page"/>
      </w:r>
    </w:p>
    <w:p w14:paraId="65E86896" w14:textId="3F5F6AD1" w:rsidR="005E0A16" w:rsidRDefault="00906C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IAT Example Tests</w:t>
      </w:r>
    </w:p>
    <w:p w14:paraId="5F6A3678" w14:textId="62BDA677" w:rsidR="00906C30" w:rsidRDefault="00906C30">
      <w:pPr>
        <w:rPr>
          <w:rFonts w:ascii="Times New Roman" w:hAnsi="Times New Roman" w:cs="Times New Roman"/>
          <w:b/>
          <w:bCs/>
        </w:rPr>
      </w:pPr>
      <w:r w:rsidRPr="00906C30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20E70DC" wp14:editId="677F0EE4">
            <wp:simplePos x="0" y="0"/>
            <wp:positionH relativeFrom="column">
              <wp:posOffset>-107950</wp:posOffset>
            </wp:positionH>
            <wp:positionV relativeFrom="paragraph">
              <wp:posOffset>199390</wp:posOffset>
            </wp:positionV>
            <wp:extent cx="1453515" cy="1371600"/>
            <wp:effectExtent l="0" t="0" r="0" b="0"/>
            <wp:wrapNone/>
            <wp:docPr id="8" name="Picture 7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477F43-C26B-84F0-177C-D01178CB4B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13477F43-C26B-84F0-177C-D01178CB4B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7115"/>
                    <a:stretch/>
                  </pic:blipFill>
                  <pic:spPr>
                    <a:xfrm>
                      <a:off x="0" y="0"/>
                      <a:ext cx="1453515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73A136" w14:textId="13F3B430" w:rsidR="00906C30" w:rsidRDefault="00906C30">
      <w:pPr>
        <w:rPr>
          <w:rFonts w:ascii="Times New Roman" w:hAnsi="Times New Roman" w:cs="Times New Roman"/>
          <w:b/>
          <w:bCs/>
        </w:rPr>
      </w:pPr>
      <w:r w:rsidRPr="00906C30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899A409" wp14:editId="4B32A000">
            <wp:simplePos x="0" y="0"/>
            <wp:positionH relativeFrom="column">
              <wp:posOffset>1625600</wp:posOffset>
            </wp:positionH>
            <wp:positionV relativeFrom="paragraph">
              <wp:posOffset>55880</wp:posOffset>
            </wp:positionV>
            <wp:extent cx="1412240" cy="1371600"/>
            <wp:effectExtent l="0" t="0" r="0" b="0"/>
            <wp:wrapNone/>
            <wp:docPr id="10" name="Picture 9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A780C5A-6045-80BB-3801-311BE3B822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A780C5A-6045-80BB-3801-311BE3B822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1224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24CEFD" w14:textId="3D2ACDDA" w:rsidR="00906C30" w:rsidRDefault="00906C30">
      <w:pPr>
        <w:rPr>
          <w:rFonts w:ascii="Times New Roman" w:hAnsi="Times New Roman" w:cs="Times New Roman"/>
          <w:b/>
          <w:bCs/>
        </w:rPr>
      </w:pPr>
    </w:p>
    <w:p w14:paraId="45CABDFC" w14:textId="5A9EB163" w:rsidR="00906C30" w:rsidRDefault="00906C30">
      <w:pPr>
        <w:rPr>
          <w:rFonts w:ascii="Times New Roman" w:hAnsi="Times New Roman" w:cs="Times New Roman"/>
          <w:b/>
          <w:bCs/>
        </w:rPr>
      </w:pPr>
    </w:p>
    <w:p w14:paraId="3C6A84C6" w14:textId="79AD1B5C" w:rsidR="00906C30" w:rsidRDefault="00906C30">
      <w:pPr>
        <w:rPr>
          <w:rFonts w:ascii="Times New Roman" w:hAnsi="Times New Roman" w:cs="Times New Roman"/>
          <w:b/>
          <w:bCs/>
        </w:rPr>
      </w:pPr>
    </w:p>
    <w:p w14:paraId="5E7363B3" w14:textId="0029137E" w:rsidR="00906C30" w:rsidRDefault="00906C30">
      <w:pPr>
        <w:rPr>
          <w:rFonts w:ascii="Times New Roman" w:hAnsi="Times New Roman" w:cs="Times New Roman"/>
          <w:b/>
          <w:bCs/>
        </w:rPr>
      </w:pPr>
    </w:p>
    <w:p w14:paraId="0B164C1B" w14:textId="52202A23" w:rsidR="00906C30" w:rsidRDefault="00906C30">
      <w:pPr>
        <w:rPr>
          <w:rFonts w:ascii="Times New Roman" w:hAnsi="Times New Roman" w:cs="Times New Roman"/>
          <w:b/>
          <w:bCs/>
        </w:rPr>
      </w:pPr>
    </w:p>
    <w:p w14:paraId="48FCEA06" w14:textId="76AB20B5" w:rsidR="00906C30" w:rsidRDefault="00906C30">
      <w:pPr>
        <w:rPr>
          <w:rFonts w:ascii="Times New Roman" w:hAnsi="Times New Roman" w:cs="Times New Roman"/>
          <w:b/>
          <w:bCs/>
        </w:rPr>
      </w:pPr>
    </w:p>
    <w:p w14:paraId="14AEA4D7" w14:textId="305B271D" w:rsidR="00906C30" w:rsidRDefault="00906C30">
      <w:pPr>
        <w:rPr>
          <w:rFonts w:ascii="Times New Roman" w:hAnsi="Times New Roman" w:cs="Times New Roman"/>
          <w:b/>
          <w:bCs/>
        </w:rPr>
      </w:pPr>
    </w:p>
    <w:p w14:paraId="2DC885F5" w14:textId="167121E4" w:rsidR="00906C30" w:rsidRDefault="00906C30">
      <w:pPr>
        <w:rPr>
          <w:rFonts w:ascii="Times New Roman" w:hAnsi="Times New Roman" w:cs="Times New Roman"/>
          <w:b/>
          <w:bCs/>
        </w:rPr>
      </w:pPr>
    </w:p>
    <w:p w14:paraId="0D0805F9" w14:textId="285794A3" w:rsidR="00906C30" w:rsidRDefault="00906C30">
      <w:pPr>
        <w:rPr>
          <w:rFonts w:ascii="Times New Roman" w:hAnsi="Times New Roman" w:cs="Times New Roman"/>
          <w:b/>
          <w:bCs/>
        </w:rPr>
      </w:pPr>
      <w:r w:rsidRPr="00906C30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F691C8C" wp14:editId="1282C031">
            <wp:simplePos x="0" y="0"/>
            <wp:positionH relativeFrom="column">
              <wp:posOffset>-146050</wp:posOffset>
            </wp:positionH>
            <wp:positionV relativeFrom="paragraph">
              <wp:posOffset>129540</wp:posOffset>
            </wp:positionV>
            <wp:extent cx="1500505" cy="1374140"/>
            <wp:effectExtent l="0" t="0" r="4445" b="0"/>
            <wp:wrapNone/>
            <wp:docPr id="4" name="Picture 3" descr="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D59423C-F946-FF74-8B85-A865D4553C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2D59423C-F946-FF74-8B85-A865D4553C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b="8087"/>
                    <a:stretch/>
                  </pic:blipFill>
                  <pic:spPr>
                    <a:xfrm>
                      <a:off x="0" y="0"/>
                      <a:ext cx="1500505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6C30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47027D84" wp14:editId="42EDF3C0">
            <wp:simplePos x="0" y="0"/>
            <wp:positionH relativeFrom="column">
              <wp:posOffset>1619250</wp:posOffset>
            </wp:positionH>
            <wp:positionV relativeFrom="paragraph">
              <wp:posOffset>125730</wp:posOffset>
            </wp:positionV>
            <wp:extent cx="1412240" cy="1371600"/>
            <wp:effectExtent l="0" t="0" r="0" b="0"/>
            <wp:wrapNone/>
            <wp:docPr id="12" name="Picture 11" descr="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7E9DEC8-BF1B-5083-7A5F-2CAE5454DF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97E9DEC8-BF1B-5083-7A5F-2CAE5454DF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-1" r="1910" b="2905"/>
                    <a:stretch/>
                  </pic:blipFill>
                  <pic:spPr>
                    <a:xfrm>
                      <a:off x="0" y="0"/>
                      <a:ext cx="141224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514964" w14:textId="1F96A21C" w:rsidR="00906C30" w:rsidRDefault="00906C30">
      <w:pPr>
        <w:rPr>
          <w:rFonts w:ascii="Times New Roman" w:hAnsi="Times New Roman" w:cs="Times New Roman"/>
          <w:b/>
          <w:bCs/>
        </w:rPr>
      </w:pPr>
    </w:p>
    <w:p w14:paraId="0B98FA32" w14:textId="01F5EE7A" w:rsidR="00906C30" w:rsidRDefault="00906C30">
      <w:pPr>
        <w:rPr>
          <w:rFonts w:ascii="Times New Roman" w:hAnsi="Times New Roman" w:cs="Times New Roman"/>
          <w:b/>
          <w:bCs/>
        </w:rPr>
      </w:pPr>
    </w:p>
    <w:p w14:paraId="01DA02FB" w14:textId="2CC2A2E1" w:rsidR="00906C30" w:rsidRDefault="00906C30">
      <w:pPr>
        <w:rPr>
          <w:rFonts w:ascii="Times New Roman" w:hAnsi="Times New Roman" w:cs="Times New Roman"/>
          <w:b/>
          <w:bCs/>
        </w:rPr>
      </w:pPr>
    </w:p>
    <w:p w14:paraId="57802343" w14:textId="4003261B" w:rsidR="00906C30" w:rsidRDefault="00906C30">
      <w:pPr>
        <w:rPr>
          <w:rFonts w:ascii="Times New Roman" w:hAnsi="Times New Roman" w:cs="Times New Roman"/>
          <w:b/>
          <w:bCs/>
        </w:rPr>
      </w:pPr>
    </w:p>
    <w:p w14:paraId="42B7A4FF" w14:textId="7B243DA6" w:rsidR="00906C30" w:rsidRDefault="00906C30">
      <w:pPr>
        <w:rPr>
          <w:rFonts w:ascii="Times New Roman" w:hAnsi="Times New Roman" w:cs="Times New Roman"/>
          <w:b/>
          <w:bCs/>
        </w:rPr>
      </w:pPr>
    </w:p>
    <w:p w14:paraId="6164241B" w14:textId="7FE603A6" w:rsidR="00906C30" w:rsidRDefault="00906C30">
      <w:pPr>
        <w:rPr>
          <w:rFonts w:ascii="Times New Roman" w:hAnsi="Times New Roman" w:cs="Times New Roman"/>
          <w:b/>
          <w:bCs/>
        </w:rPr>
      </w:pPr>
    </w:p>
    <w:p w14:paraId="36892F50" w14:textId="47E8D033" w:rsidR="00906C30" w:rsidRDefault="00906C30">
      <w:pPr>
        <w:rPr>
          <w:rFonts w:ascii="Times New Roman" w:hAnsi="Times New Roman" w:cs="Times New Roman"/>
          <w:b/>
          <w:bCs/>
        </w:rPr>
      </w:pPr>
    </w:p>
    <w:p w14:paraId="7EFB1F37" w14:textId="77777777" w:rsidR="00906C30" w:rsidRDefault="00906C30">
      <w:pPr>
        <w:rPr>
          <w:rFonts w:ascii="Times New Roman" w:hAnsi="Times New Roman" w:cs="Times New Roman"/>
          <w:b/>
          <w:bCs/>
        </w:rPr>
      </w:pPr>
    </w:p>
    <w:p w14:paraId="7829A48D" w14:textId="32A1A9C8" w:rsidR="004A0B43" w:rsidRDefault="005E0A16">
      <w:pPr>
        <w:rPr>
          <w:rFonts w:ascii="Times New Roman" w:hAnsi="Times New Roman" w:cs="Times New Roman"/>
          <w:b/>
          <w:bCs/>
        </w:rPr>
      </w:pPr>
      <w:r w:rsidRPr="0039004A">
        <w:rPr>
          <w:rFonts w:ascii="Times New Roman" w:hAnsi="Times New Roman" w:cs="Times New Roman"/>
          <w:b/>
          <w:bCs/>
        </w:rPr>
        <w:t>Survey Questions</w:t>
      </w:r>
    </w:p>
    <w:p w14:paraId="59FEEA80" w14:textId="77777777" w:rsidR="0039004A" w:rsidRPr="0039004A" w:rsidRDefault="0039004A">
      <w:pPr>
        <w:rPr>
          <w:rFonts w:ascii="Times New Roman" w:hAnsi="Times New Roman" w:cs="Times New Roman"/>
          <w:b/>
          <w:bCs/>
        </w:rPr>
      </w:pPr>
    </w:p>
    <w:p w14:paraId="2AB56C0F" w14:textId="2377046C" w:rsidR="006D2CEF" w:rsidRPr="0039004A" w:rsidRDefault="006D2CEF" w:rsidP="006D2CEF">
      <w:pPr>
        <w:rPr>
          <w:rFonts w:ascii="Times New Roman" w:hAnsi="Times New Roman" w:cs="Times New Roman"/>
          <w:i/>
          <w:iCs/>
        </w:rPr>
      </w:pPr>
      <w:r w:rsidRPr="0039004A">
        <w:rPr>
          <w:rFonts w:ascii="Times New Roman" w:hAnsi="Times New Roman" w:cs="Times New Roman"/>
          <w:i/>
          <w:iCs/>
        </w:rPr>
        <w:t>Modern Prejudice Attitudes Towards Aboriginals Scale (M-PATA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788"/>
      </w:tblGrid>
      <w:tr w:rsidR="006D2CEF" w:rsidRPr="0039004A" w14:paraId="06E8C567" w14:textId="77777777" w:rsidTr="0039004A">
        <w:tc>
          <w:tcPr>
            <w:tcW w:w="562" w:type="dxa"/>
            <w:vAlign w:val="bottom"/>
          </w:tcPr>
          <w:p w14:paraId="0CFF5451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8" w:type="dxa"/>
            <w:vAlign w:val="bottom"/>
          </w:tcPr>
          <w:p w14:paraId="3A526B3D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Canada needs to stop apologizing for events that happened to Indigenous people many years ago</w:t>
            </w:r>
          </w:p>
        </w:tc>
      </w:tr>
      <w:tr w:rsidR="006D2CEF" w:rsidRPr="0039004A" w14:paraId="7D7ADCBA" w14:textId="77777777" w:rsidTr="0039004A">
        <w:tc>
          <w:tcPr>
            <w:tcW w:w="562" w:type="dxa"/>
            <w:vAlign w:val="bottom"/>
          </w:tcPr>
          <w:p w14:paraId="2AE9A369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8" w:type="dxa"/>
            <w:vAlign w:val="bottom"/>
          </w:tcPr>
          <w:p w14:paraId="602EC650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Indigenous people still need to protest for equal rights*</w:t>
            </w:r>
          </w:p>
        </w:tc>
      </w:tr>
      <w:tr w:rsidR="006D2CEF" w:rsidRPr="0039004A" w14:paraId="6A982CAA" w14:textId="77777777" w:rsidTr="0039004A">
        <w:tc>
          <w:tcPr>
            <w:tcW w:w="562" w:type="dxa"/>
            <w:vAlign w:val="bottom"/>
          </w:tcPr>
          <w:p w14:paraId="6D72BA76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8" w:type="dxa"/>
            <w:vAlign w:val="bottom"/>
          </w:tcPr>
          <w:p w14:paraId="65683A79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Indigenous people should stop complaining about the way they are treated and simply get on with their lives</w:t>
            </w:r>
          </w:p>
        </w:tc>
      </w:tr>
      <w:tr w:rsidR="006D2CEF" w:rsidRPr="0039004A" w14:paraId="73E1F432" w14:textId="77777777" w:rsidTr="0039004A">
        <w:tc>
          <w:tcPr>
            <w:tcW w:w="562" w:type="dxa"/>
            <w:vAlign w:val="bottom"/>
          </w:tcPr>
          <w:p w14:paraId="6AF6677F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8" w:type="dxa"/>
            <w:vAlign w:val="bottom"/>
          </w:tcPr>
          <w:p w14:paraId="09ED6901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Indigenous people should get over past generations' experiences at residential schools</w:t>
            </w:r>
          </w:p>
        </w:tc>
      </w:tr>
      <w:tr w:rsidR="006D2CEF" w:rsidRPr="0039004A" w14:paraId="738FB101" w14:textId="77777777" w:rsidTr="0039004A">
        <w:tc>
          <w:tcPr>
            <w:tcW w:w="562" w:type="dxa"/>
            <w:vAlign w:val="bottom"/>
          </w:tcPr>
          <w:p w14:paraId="3E622224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8" w:type="dxa"/>
            <w:vAlign w:val="bottom"/>
          </w:tcPr>
          <w:p w14:paraId="55C4A235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Indigenous people seem to use their cultural traditions to secure special rights denied to non-Indigenous people</w:t>
            </w:r>
          </w:p>
        </w:tc>
      </w:tr>
      <w:tr w:rsidR="006D2CEF" w:rsidRPr="0039004A" w14:paraId="1026E52F" w14:textId="77777777" w:rsidTr="0039004A">
        <w:tc>
          <w:tcPr>
            <w:tcW w:w="562" w:type="dxa"/>
            <w:vAlign w:val="bottom"/>
          </w:tcPr>
          <w:p w14:paraId="6A8666D3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8" w:type="dxa"/>
            <w:vAlign w:val="bottom"/>
          </w:tcPr>
          <w:p w14:paraId="4123A968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Many of the requests made by Indigenous people to the Canadian government are excessive</w:t>
            </w:r>
          </w:p>
        </w:tc>
      </w:tr>
      <w:tr w:rsidR="006D2CEF" w:rsidRPr="0039004A" w14:paraId="08F9D785" w14:textId="77777777" w:rsidTr="0039004A">
        <w:tc>
          <w:tcPr>
            <w:tcW w:w="562" w:type="dxa"/>
            <w:vAlign w:val="bottom"/>
          </w:tcPr>
          <w:p w14:paraId="3F32ECDA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8" w:type="dxa"/>
            <w:vAlign w:val="bottom"/>
          </w:tcPr>
          <w:p w14:paraId="1FB54A8D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Special places in academic programs should NOT be set aside for Indigenous students</w:t>
            </w:r>
          </w:p>
        </w:tc>
      </w:tr>
      <w:tr w:rsidR="006D2CEF" w:rsidRPr="0039004A" w14:paraId="37E3DDFC" w14:textId="77777777" w:rsidTr="0039004A">
        <w:tc>
          <w:tcPr>
            <w:tcW w:w="562" w:type="dxa"/>
            <w:vAlign w:val="bottom"/>
          </w:tcPr>
          <w:p w14:paraId="73CDCA0D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88" w:type="dxa"/>
            <w:vAlign w:val="bottom"/>
          </w:tcPr>
          <w:p w14:paraId="38CD5287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Indigenous people should be satisfied with what the government has given them</w:t>
            </w:r>
          </w:p>
        </w:tc>
      </w:tr>
      <w:tr w:rsidR="006D2CEF" w:rsidRPr="0039004A" w14:paraId="18736395" w14:textId="77777777" w:rsidTr="0039004A">
        <w:tc>
          <w:tcPr>
            <w:tcW w:w="562" w:type="dxa"/>
            <w:vAlign w:val="bottom"/>
          </w:tcPr>
          <w:p w14:paraId="3BC7D753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88" w:type="dxa"/>
            <w:vAlign w:val="bottom"/>
          </w:tcPr>
          <w:p w14:paraId="7C9C6FA1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It is now unnecessary to honour treaties with Indigenous peoples</w:t>
            </w:r>
          </w:p>
        </w:tc>
      </w:tr>
      <w:tr w:rsidR="006D2CEF" w:rsidRPr="0039004A" w14:paraId="649C6A76" w14:textId="77777777" w:rsidTr="0039004A">
        <w:tc>
          <w:tcPr>
            <w:tcW w:w="562" w:type="dxa"/>
            <w:vAlign w:val="bottom"/>
          </w:tcPr>
          <w:p w14:paraId="1DC01AC8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8" w:type="dxa"/>
            <w:vAlign w:val="bottom"/>
          </w:tcPr>
          <w:p w14:paraId="6DD0215A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 xml:space="preserve">Indigenous people should NOT have reserved placements in Universities unless they are qualified </w:t>
            </w:r>
          </w:p>
        </w:tc>
      </w:tr>
      <w:tr w:rsidR="006D2CEF" w:rsidRPr="0039004A" w14:paraId="13E72D37" w14:textId="77777777" w:rsidTr="0039004A">
        <w:tc>
          <w:tcPr>
            <w:tcW w:w="562" w:type="dxa"/>
            <w:vAlign w:val="bottom"/>
          </w:tcPr>
          <w:p w14:paraId="5FAD18F1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88" w:type="dxa"/>
            <w:vAlign w:val="bottom"/>
          </w:tcPr>
          <w:p w14:paraId="0EA2BADB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Indigenous people should pay taxes just like everyone else</w:t>
            </w:r>
          </w:p>
        </w:tc>
      </w:tr>
      <w:tr w:rsidR="006D2CEF" w:rsidRPr="0039004A" w14:paraId="7C5772CB" w14:textId="77777777" w:rsidTr="0039004A">
        <w:tc>
          <w:tcPr>
            <w:tcW w:w="562" w:type="dxa"/>
            <w:vAlign w:val="bottom"/>
          </w:tcPr>
          <w:p w14:paraId="26BE5FAA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88" w:type="dxa"/>
            <w:vAlign w:val="bottom"/>
          </w:tcPr>
          <w:p w14:paraId="7068B793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The government should support programs designed to place Indigenous people in positions of power*</w:t>
            </w:r>
          </w:p>
        </w:tc>
      </w:tr>
      <w:tr w:rsidR="006D2CEF" w:rsidRPr="0039004A" w14:paraId="53C9A5B7" w14:textId="77777777" w:rsidTr="0039004A">
        <w:tc>
          <w:tcPr>
            <w:tcW w:w="562" w:type="dxa"/>
            <w:vAlign w:val="bottom"/>
          </w:tcPr>
          <w:p w14:paraId="41DBC145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88" w:type="dxa"/>
            <w:vAlign w:val="bottom"/>
          </w:tcPr>
          <w:p w14:paraId="269240B8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Non-Indigenous people need to become sensitive to the needs of Indigenous people*</w:t>
            </w:r>
          </w:p>
        </w:tc>
      </w:tr>
      <w:tr w:rsidR="006D2CEF" w:rsidRPr="0039004A" w14:paraId="5D8A3029" w14:textId="77777777" w:rsidTr="0039004A">
        <w:tc>
          <w:tcPr>
            <w:tcW w:w="562" w:type="dxa"/>
            <w:vAlign w:val="bottom"/>
          </w:tcPr>
          <w:p w14:paraId="79E73345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88" w:type="dxa"/>
            <w:vAlign w:val="bottom"/>
          </w:tcPr>
          <w:p w14:paraId="35A6DD72" w14:textId="77777777" w:rsidR="006D2CEF" w:rsidRPr="0039004A" w:rsidRDefault="006D2CEF" w:rsidP="006D2CEF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Government agencies should make every effort to meet the needs of Indigenous people*</w:t>
            </w:r>
          </w:p>
        </w:tc>
      </w:tr>
    </w:tbl>
    <w:p w14:paraId="19667541" w14:textId="77777777" w:rsidR="006D2CEF" w:rsidRPr="0039004A" w:rsidRDefault="006D2CEF" w:rsidP="006D2CEF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</w:rPr>
        <w:t>All variables coded on Likert Scale: (1:Strongly Disagree to 6:Strongly Agree)</w:t>
      </w:r>
    </w:p>
    <w:p w14:paraId="0AAD08B9" w14:textId="77777777" w:rsidR="006D2CEF" w:rsidRPr="0039004A" w:rsidRDefault="006D2CEF" w:rsidP="006D2CEF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</w:rPr>
        <w:t xml:space="preserve"> *Indicates reverse coding</w:t>
      </w:r>
    </w:p>
    <w:p w14:paraId="125449C9" w14:textId="0C6A4AA7" w:rsidR="006D2CEF" w:rsidRDefault="006D2CEF">
      <w:pPr>
        <w:rPr>
          <w:rFonts w:ascii="Times New Roman" w:hAnsi="Times New Roman" w:cs="Times New Roman"/>
          <w:b/>
          <w:bCs/>
        </w:rPr>
      </w:pPr>
    </w:p>
    <w:p w14:paraId="64BEA5CF" w14:textId="77777777" w:rsidR="0039004A" w:rsidRPr="0039004A" w:rsidRDefault="0039004A">
      <w:pPr>
        <w:rPr>
          <w:rFonts w:ascii="Times New Roman" w:hAnsi="Times New Roman" w:cs="Times New Roman"/>
          <w:b/>
          <w:bCs/>
        </w:rPr>
      </w:pPr>
    </w:p>
    <w:p w14:paraId="256A36F3" w14:textId="0D3511B5" w:rsidR="006D2CEF" w:rsidRPr="0039004A" w:rsidRDefault="006D2CEF" w:rsidP="006D2CEF">
      <w:pPr>
        <w:rPr>
          <w:rFonts w:ascii="Times New Roman" w:hAnsi="Times New Roman" w:cs="Times New Roman"/>
          <w:i/>
          <w:iCs/>
        </w:rPr>
      </w:pPr>
      <w:r w:rsidRPr="0039004A">
        <w:rPr>
          <w:rFonts w:ascii="Times New Roman" w:hAnsi="Times New Roman" w:cs="Times New Roman"/>
          <w:i/>
          <w:iCs/>
        </w:rPr>
        <w:t>Internal Motivation to Respond Without Prejudice Scale (I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788"/>
      </w:tblGrid>
      <w:tr w:rsidR="006D2CEF" w:rsidRPr="0039004A" w14:paraId="38712553" w14:textId="77777777" w:rsidTr="0039004A">
        <w:tc>
          <w:tcPr>
            <w:tcW w:w="562" w:type="dxa"/>
            <w:vAlign w:val="bottom"/>
          </w:tcPr>
          <w:p w14:paraId="76CADC1E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88" w:type="dxa"/>
            <w:vAlign w:val="bottom"/>
          </w:tcPr>
          <w:p w14:paraId="5F6B74EA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attempt to act in non-prejudiced ways toward Indigenous people because it is personally important to me.</w:t>
            </w:r>
          </w:p>
        </w:tc>
      </w:tr>
      <w:tr w:rsidR="006D2CEF" w:rsidRPr="0039004A" w14:paraId="0A450AAC" w14:textId="77777777" w:rsidTr="0039004A">
        <w:tc>
          <w:tcPr>
            <w:tcW w:w="562" w:type="dxa"/>
            <w:vAlign w:val="bottom"/>
          </w:tcPr>
          <w:p w14:paraId="67B1C5B4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88" w:type="dxa"/>
            <w:vAlign w:val="bottom"/>
          </w:tcPr>
          <w:p w14:paraId="29FA8174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ording to my personal values, using stereotypes about Indigenous people is OK. *</w:t>
            </w:r>
          </w:p>
        </w:tc>
      </w:tr>
      <w:tr w:rsidR="006D2CEF" w:rsidRPr="0039004A" w14:paraId="69FBF9C6" w14:textId="77777777" w:rsidTr="0039004A">
        <w:tc>
          <w:tcPr>
            <w:tcW w:w="562" w:type="dxa"/>
            <w:vAlign w:val="bottom"/>
          </w:tcPr>
          <w:p w14:paraId="15B71F8F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88" w:type="dxa"/>
            <w:vAlign w:val="bottom"/>
          </w:tcPr>
          <w:p w14:paraId="2D4277D5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am personally motivated by my beliefs to be non-prejudiced toward Indigenous people.</w:t>
            </w:r>
          </w:p>
        </w:tc>
      </w:tr>
      <w:tr w:rsidR="006D2CEF" w:rsidRPr="0039004A" w14:paraId="7ACA0B41" w14:textId="77777777" w:rsidTr="0039004A">
        <w:tc>
          <w:tcPr>
            <w:tcW w:w="562" w:type="dxa"/>
            <w:vAlign w:val="bottom"/>
          </w:tcPr>
          <w:p w14:paraId="02AA0124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88" w:type="dxa"/>
            <w:vAlign w:val="bottom"/>
          </w:tcPr>
          <w:p w14:paraId="4EFA7E3F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cause of my personal values, I believe that using stereotypes about Indigenous people is wrong.</w:t>
            </w:r>
          </w:p>
        </w:tc>
      </w:tr>
      <w:tr w:rsidR="006D2CEF" w:rsidRPr="0039004A" w14:paraId="682CFCDD" w14:textId="77777777" w:rsidTr="0039004A">
        <w:tc>
          <w:tcPr>
            <w:tcW w:w="562" w:type="dxa"/>
            <w:vAlign w:val="bottom"/>
          </w:tcPr>
          <w:p w14:paraId="341EC1B0" w14:textId="77777777" w:rsidR="006D2CEF" w:rsidRPr="0039004A" w:rsidRDefault="006D2CEF" w:rsidP="00CD42F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88" w:type="dxa"/>
            <w:vAlign w:val="bottom"/>
          </w:tcPr>
          <w:p w14:paraId="1AF94732" w14:textId="77777777" w:rsidR="006D2CEF" w:rsidRPr="0039004A" w:rsidRDefault="006D2CEF" w:rsidP="00CD42F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ing non-prejudiced toward Indigenous people is important to my self-concept.</w:t>
            </w:r>
          </w:p>
        </w:tc>
      </w:tr>
    </w:tbl>
    <w:p w14:paraId="20ED90DD" w14:textId="77777777" w:rsidR="006D2CEF" w:rsidRPr="0039004A" w:rsidRDefault="006D2CEF" w:rsidP="006D2CEF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39004A">
        <w:rPr>
          <w:rFonts w:ascii="Times New Roman" w:hAnsi="Times New Roman" w:cs="Times New Roman"/>
        </w:rPr>
        <w:t>All variables coded on Likert Scale:</w:t>
      </w:r>
      <w:r w:rsidRPr="0039004A">
        <w:rPr>
          <w:rFonts w:ascii="Times New Roman" w:hAnsi="Times New Roman" w:cs="Times New Roman"/>
          <w:color w:val="000000"/>
          <w:sz w:val="22"/>
          <w:szCs w:val="22"/>
        </w:rPr>
        <w:t xml:space="preserve"> (1:Strongly Disagree to 9:Strongly Agree)</w:t>
      </w:r>
    </w:p>
    <w:p w14:paraId="54DB3B4F" w14:textId="6833595D" w:rsidR="006D2CEF" w:rsidRPr="0039004A" w:rsidRDefault="006D2CEF" w:rsidP="006D2CEF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</w:rPr>
        <w:t xml:space="preserve"> *Indicates reverse coding</w:t>
      </w:r>
    </w:p>
    <w:p w14:paraId="14F824EC" w14:textId="731C38D1" w:rsidR="0039004A" w:rsidRDefault="00390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BCA749" w14:textId="77777777" w:rsidR="006D2CEF" w:rsidRPr="0039004A" w:rsidRDefault="006D2CEF" w:rsidP="006D2CEF">
      <w:pPr>
        <w:rPr>
          <w:rFonts w:ascii="Times New Roman" w:hAnsi="Times New Roman" w:cs="Times New Roman"/>
        </w:rPr>
      </w:pPr>
    </w:p>
    <w:p w14:paraId="6E413964" w14:textId="27F1677F" w:rsidR="006D2CEF" w:rsidRPr="0039004A" w:rsidRDefault="006D2CEF" w:rsidP="006D2CEF">
      <w:pPr>
        <w:rPr>
          <w:rFonts w:ascii="Times New Roman" w:hAnsi="Times New Roman" w:cs="Times New Roman"/>
          <w:i/>
          <w:iCs/>
        </w:rPr>
      </w:pPr>
      <w:r w:rsidRPr="0039004A">
        <w:rPr>
          <w:rFonts w:ascii="Times New Roman" w:hAnsi="Times New Roman" w:cs="Times New Roman"/>
          <w:i/>
          <w:iCs/>
        </w:rPr>
        <w:t>External Motivation to Respond Without Prejudice Scale</w:t>
      </w:r>
      <w:r w:rsidR="005E0A16" w:rsidRPr="0039004A">
        <w:rPr>
          <w:rFonts w:ascii="Times New Roman" w:hAnsi="Times New Roman" w:cs="Times New Roman"/>
          <w:i/>
          <w:iCs/>
        </w:rPr>
        <w:t xml:space="preserve"> (E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788"/>
      </w:tblGrid>
      <w:tr w:rsidR="006D2CEF" w:rsidRPr="0039004A" w14:paraId="6C97736B" w14:textId="77777777" w:rsidTr="0039004A">
        <w:tc>
          <w:tcPr>
            <w:tcW w:w="562" w:type="dxa"/>
            <w:vAlign w:val="bottom"/>
          </w:tcPr>
          <w:p w14:paraId="5743B101" w14:textId="0BFDB68B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8" w:type="dxa"/>
            <w:vAlign w:val="bottom"/>
          </w:tcPr>
          <w:p w14:paraId="5AEA60FB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cause of today's politically correct (PC) standards I try to appear non-prejudiced toward Indigenous people.</w:t>
            </w:r>
          </w:p>
        </w:tc>
      </w:tr>
      <w:tr w:rsidR="006D2CEF" w:rsidRPr="0039004A" w14:paraId="150E3B70" w14:textId="77777777" w:rsidTr="0039004A">
        <w:tc>
          <w:tcPr>
            <w:tcW w:w="562" w:type="dxa"/>
            <w:vAlign w:val="bottom"/>
          </w:tcPr>
          <w:p w14:paraId="0933C1D7" w14:textId="7571C250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8" w:type="dxa"/>
            <w:vAlign w:val="bottom"/>
          </w:tcPr>
          <w:p w14:paraId="21A01339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try to hide any negative thoughts about Indigenous people in order to avoid negative reactions from others.</w:t>
            </w:r>
          </w:p>
        </w:tc>
      </w:tr>
      <w:tr w:rsidR="006D2CEF" w:rsidRPr="0039004A" w14:paraId="79C6B9BD" w14:textId="77777777" w:rsidTr="0039004A">
        <w:tc>
          <w:tcPr>
            <w:tcW w:w="562" w:type="dxa"/>
            <w:vAlign w:val="bottom"/>
          </w:tcPr>
          <w:p w14:paraId="5E0B0756" w14:textId="1966BBE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8" w:type="dxa"/>
            <w:vAlign w:val="bottom"/>
          </w:tcPr>
          <w:p w14:paraId="68254B4D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 I acted prejudiced toward Indigenous people, I would be concerned that others would be angry with me.</w:t>
            </w:r>
          </w:p>
        </w:tc>
      </w:tr>
      <w:tr w:rsidR="006D2CEF" w:rsidRPr="0039004A" w14:paraId="48E8C7B5" w14:textId="77777777" w:rsidTr="0039004A">
        <w:tc>
          <w:tcPr>
            <w:tcW w:w="562" w:type="dxa"/>
            <w:vAlign w:val="bottom"/>
          </w:tcPr>
          <w:p w14:paraId="57D06FA9" w14:textId="4F5ADC40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8" w:type="dxa"/>
            <w:vAlign w:val="bottom"/>
          </w:tcPr>
          <w:p w14:paraId="725884BA" w14:textId="77777777" w:rsidR="006D2CEF" w:rsidRPr="0039004A" w:rsidRDefault="006D2CEF" w:rsidP="00CD42F2">
            <w:pPr>
              <w:rPr>
                <w:rFonts w:ascii="Times New Roman" w:hAnsi="Times New Roman" w:cs="Times New Roman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attempt to appear non-prejudiced toward Indigenous people in order to avoid disapproval from others.</w:t>
            </w:r>
          </w:p>
        </w:tc>
      </w:tr>
      <w:tr w:rsidR="006D2CEF" w:rsidRPr="0039004A" w14:paraId="45EC719A" w14:textId="77777777" w:rsidTr="0039004A">
        <w:tc>
          <w:tcPr>
            <w:tcW w:w="562" w:type="dxa"/>
            <w:vAlign w:val="bottom"/>
          </w:tcPr>
          <w:p w14:paraId="25425993" w14:textId="2DF132B9" w:rsidR="006D2CEF" w:rsidRPr="0039004A" w:rsidRDefault="006D2CEF" w:rsidP="00CD42F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88" w:type="dxa"/>
            <w:vAlign w:val="bottom"/>
          </w:tcPr>
          <w:p w14:paraId="7D7328AD" w14:textId="77777777" w:rsidR="006D2CEF" w:rsidRPr="0039004A" w:rsidRDefault="006D2CEF" w:rsidP="00CD42F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00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try to act non-prejudiced toward Indigenous people because of pressure from others.</w:t>
            </w:r>
          </w:p>
        </w:tc>
      </w:tr>
    </w:tbl>
    <w:p w14:paraId="1ACF0B6C" w14:textId="77777777" w:rsidR="006D2CEF" w:rsidRPr="0039004A" w:rsidRDefault="006D2CEF" w:rsidP="006D2CEF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39004A">
        <w:rPr>
          <w:rFonts w:ascii="Times New Roman" w:hAnsi="Times New Roman" w:cs="Times New Roman"/>
        </w:rPr>
        <w:t>All variables coded on Likert Scale:</w:t>
      </w:r>
      <w:r w:rsidRPr="0039004A">
        <w:rPr>
          <w:rFonts w:ascii="Times New Roman" w:hAnsi="Times New Roman" w:cs="Times New Roman"/>
          <w:color w:val="000000"/>
          <w:sz w:val="22"/>
          <w:szCs w:val="22"/>
        </w:rPr>
        <w:t xml:space="preserve"> (1:Strongly Disagree to 9:Strongly Agree)</w:t>
      </w:r>
    </w:p>
    <w:p w14:paraId="13F5E5FC" w14:textId="77777777" w:rsidR="006D2CEF" w:rsidRPr="0039004A" w:rsidRDefault="006D2CEF" w:rsidP="006D2CEF">
      <w:pPr>
        <w:rPr>
          <w:rFonts w:ascii="Times New Roman" w:hAnsi="Times New Roman" w:cs="Times New Roman"/>
        </w:rPr>
      </w:pPr>
      <w:r w:rsidRPr="0039004A">
        <w:rPr>
          <w:rFonts w:ascii="Times New Roman" w:hAnsi="Times New Roman" w:cs="Times New Roman"/>
        </w:rPr>
        <w:t xml:space="preserve"> *Indicates reverse coding</w:t>
      </w:r>
    </w:p>
    <w:p w14:paraId="6021081D" w14:textId="77777777" w:rsidR="006D2CEF" w:rsidRPr="0039004A" w:rsidRDefault="006D2CEF" w:rsidP="006D2CEF">
      <w:pPr>
        <w:rPr>
          <w:rFonts w:ascii="Times New Roman" w:hAnsi="Times New Roman" w:cs="Times New Roman"/>
        </w:rPr>
      </w:pPr>
    </w:p>
    <w:p w14:paraId="6A1792DE" w14:textId="3C0F595B" w:rsidR="006D2CEF" w:rsidRDefault="006D2CEF">
      <w:pPr>
        <w:rPr>
          <w:rFonts w:ascii="Times New Roman" w:hAnsi="Times New Roman" w:cs="Times New Roman"/>
          <w:b/>
          <w:bCs/>
        </w:rPr>
      </w:pPr>
    </w:p>
    <w:p w14:paraId="33E3BD85" w14:textId="42EA5967" w:rsidR="00CF6AEB" w:rsidRDefault="00CF6AEB">
      <w:pPr>
        <w:rPr>
          <w:rFonts w:ascii="Times New Roman" w:hAnsi="Times New Roman" w:cs="Times New Roman"/>
          <w:b/>
          <w:bCs/>
        </w:rPr>
      </w:pPr>
    </w:p>
    <w:p w14:paraId="2648D40E" w14:textId="52FBDF19" w:rsidR="00CF6AEB" w:rsidRDefault="00CF6AEB">
      <w:pPr>
        <w:rPr>
          <w:rFonts w:ascii="Times New Roman" w:hAnsi="Times New Roman" w:cs="Times New Roman"/>
          <w:b/>
          <w:bCs/>
        </w:rPr>
      </w:pPr>
    </w:p>
    <w:p w14:paraId="4F014F40" w14:textId="04C1462F" w:rsidR="00CF6AEB" w:rsidRPr="0025701D" w:rsidRDefault="00CF6AEB" w:rsidP="0025701D">
      <w:pPr>
        <w:rPr>
          <w:rFonts w:ascii="Times New Roman" w:hAnsi="Times New Roman" w:cs="Times New Roman"/>
        </w:rPr>
      </w:pPr>
    </w:p>
    <w:sectPr w:rsidR="00CF6AEB" w:rsidRPr="002570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542FF"/>
    <w:multiLevelType w:val="hybridMultilevel"/>
    <w:tmpl w:val="C0C6259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9272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B43"/>
    <w:rsid w:val="00007057"/>
    <w:rsid w:val="00063F1F"/>
    <w:rsid w:val="001B50F9"/>
    <w:rsid w:val="0020402E"/>
    <w:rsid w:val="0025701D"/>
    <w:rsid w:val="002A08F4"/>
    <w:rsid w:val="002B15D7"/>
    <w:rsid w:val="002F1056"/>
    <w:rsid w:val="003047C5"/>
    <w:rsid w:val="00306EEB"/>
    <w:rsid w:val="003811C3"/>
    <w:rsid w:val="00381DAA"/>
    <w:rsid w:val="0039004A"/>
    <w:rsid w:val="003B39A6"/>
    <w:rsid w:val="003B4558"/>
    <w:rsid w:val="00431465"/>
    <w:rsid w:val="004A0B43"/>
    <w:rsid w:val="004A5BD9"/>
    <w:rsid w:val="004F76D8"/>
    <w:rsid w:val="005A28B5"/>
    <w:rsid w:val="005E0A16"/>
    <w:rsid w:val="006550CE"/>
    <w:rsid w:val="006A6068"/>
    <w:rsid w:val="006D2CEF"/>
    <w:rsid w:val="00766D00"/>
    <w:rsid w:val="00785724"/>
    <w:rsid w:val="007E29B3"/>
    <w:rsid w:val="007E5ACB"/>
    <w:rsid w:val="007E707D"/>
    <w:rsid w:val="00811CDF"/>
    <w:rsid w:val="00901ABF"/>
    <w:rsid w:val="00906C30"/>
    <w:rsid w:val="009A6937"/>
    <w:rsid w:val="009E3CD9"/>
    <w:rsid w:val="00A52DBF"/>
    <w:rsid w:val="00C162AA"/>
    <w:rsid w:val="00CF25B7"/>
    <w:rsid w:val="00CF6AEB"/>
    <w:rsid w:val="00D46B25"/>
    <w:rsid w:val="00DA5210"/>
    <w:rsid w:val="00E755C1"/>
    <w:rsid w:val="00F849DF"/>
    <w:rsid w:val="00FC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39606"/>
  <w15:chartTrackingRefBased/>
  <w15:docId w15:val="{A98FBF53-1D01-0448-BBB6-63154077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A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A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A3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D2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6AEB"/>
    <w:pPr>
      <w:ind w:left="720"/>
      <w:contextualSpacing/>
    </w:pPr>
  </w:style>
  <w:style w:type="paragraph" w:styleId="Revision">
    <w:name w:val="Revision"/>
    <w:hidden/>
    <w:uiPriority w:val="99"/>
    <w:semiHidden/>
    <w:rsid w:val="00906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3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tondi</dc:creator>
  <cp:keywords/>
  <dc:description/>
  <cp:lastModifiedBy>Janet Smylie</cp:lastModifiedBy>
  <cp:revision>2</cp:revision>
  <cp:lastPrinted>2023-03-09T18:24:00Z</cp:lastPrinted>
  <dcterms:created xsi:type="dcterms:W3CDTF">2023-11-20T01:20:00Z</dcterms:created>
  <dcterms:modified xsi:type="dcterms:W3CDTF">2023-11-20T01:20:00Z</dcterms:modified>
</cp:coreProperties>
</file>